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383ED1">
      <w:pPr>
        <w:pStyle w:val="Titre"/>
      </w:pPr>
      <w:r w:rsidRPr="001549D3">
        <w:t>Supplementary Material</w:t>
      </w:r>
    </w:p>
    <w:p w14:paraId="7ED45121" w14:textId="77777777" w:rsidR="009814DA" w:rsidRDefault="009814DA" w:rsidP="00383ED1">
      <w:pPr>
        <w:pStyle w:val="Titre"/>
      </w:pPr>
      <w:r>
        <w:rPr>
          <w:lang w:val="en-GB"/>
        </w:rPr>
        <w:t xml:space="preserve">Complete Process of </w:t>
      </w:r>
      <w:r w:rsidRPr="0096518D">
        <w:rPr>
          <w:lang w:val="en-GB"/>
        </w:rPr>
        <w:t>Remote digital A</w:t>
      </w:r>
      <w:r>
        <w:rPr>
          <w:lang w:val="en-GB"/>
        </w:rPr>
        <w:t xml:space="preserve">lzheimer’s </w:t>
      </w:r>
      <w:r w:rsidRPr="0096518D">
        <w:rPr>
          <w:lang w:val="en-GB"/>
        </w:rPr>
        <w:t>D</w:t>
      </w:r>
      <w:r>
        <w:rPr>
          <w:lang w:val="en-GB"/>
        </w:rPr>
        <w:t>isease</w:t>
      </w:r>
      <w:r w:rsidRPr="0096518D">
        <w:rPr>
          <w:lang w:val="en-GB"/>
        </w:rPr>
        <w:t xml:space="preserve"> preclinical assessments</w:t>
      </w:r>
      <w:r>
        <w:rPr>
          <w:lang w:val="en-GB"/>
        </w:rPr>
        <w:t>’ identification</w:t>
      </w:r>
      <w:r w:rsidRPr="00994A3D">
        <w:t xml:space="preserve"> </w:t>
      </w:r>
    </w:p>
    <w:p w14:paraId="293ABCAA" w14:textId="77777777" w:rsidR="009814DA" w:rsidRDefault="009814DA" w:rsidP="00383ED1"/>
    <w:p w14:paraId="2C91E834" w14:textId="644A5048" w:rsidR="00410D91" w:rsidRPr="00C57E3C" w:rsidRDefault="00410D91" w:rsidP="00383ED1">
      <w:pPr>
        <w:rPr>
          <w:b/>
          <w:bCs/>
        </w:rPr>
      </w:pPr>
      <w:r w:rsidRPr="00C57E3C">
        <w:rPr>
          <w:bCs/>
        </w:rPr>
        <w:t>Clair Vandersteen</w:t>
      </w:r>
      <w:r w:rsidRPr="00C57E3C">
        <w:rPr>
          <w:bCs/>
          <w:vertAlign w:val="superscript"/>
        </w:rPr>
        <w:t>1*</w:t>
      </w:r>
      <w:r w:rsidRPr="00C57E3C">
        <w:rPr>
          <w:bCs/>
          <w:color w:val="000000"/>
        </w:rPr>
        <w:t>†</w:t>
      </w:r>
      <w:r w:rsidRPr="00C57E3C">
        <w:rPr>
          <w:bCs/>
        </w:rPr>
        <w:t xml:space="preserve">, Alexandra </w:t>
      </w:r>
      <w:proofErr w:type="spellStart"/>
      <w:r w:rsidRPr="00C57E3C">
        <w:rPr>
          <w:bCs/>
        </w:rPr>
        <w:t>Plonka</w:t>
      </w:r>
      <w:proofErr w:type="spellEnd"/>
      <w:r w:rsidRPr="00C57E3C">
        <w:rPr>
          <w:bCs/>
          <w:color w:val="000000"/>
        </w:rPr>
        <w:t>†</w:t>
      </w:r>
      <w:r w:rsidRPr="00C57E3C">
        <w:rPr>
          <w:bCs/>
        </w:rPr>
        <w:t xml:space="preserve">, Valeria Manera, Kim Sawchuk, Constance Lafontaine, Kevin Galery, Olivier </w:t>
      </w:r>
      <w:proofErr w:type="spellStart"/>
      <w:r w:rsidRPr="00C57E3C">
        <w:rPr>
          <w:bCs/>
        </w:rPr>
        <w:t>Rouaud</w:t>
      </w:r>
      <w:proofErr w:type="spellEnd"/>
      <w:r w:rsidRPr="00C57E3C">
        <w:rPr>
          <w:bCs/>
        </w:rPr>
        <w:t>, Nou</w:t>
      </w:r>
      <w:r w:rsidR="00B13177">
        <w:rPr>
          <w:bCs/>
        </w:rPr>
        <w:t>h</w:t>
      </w:r>
      <w:r w:rsidRPr="00C57E3C">
        <w:rPr>
          <w:bCs/>
        </w:rPr>
        <w:t xml:space="preserve">a </w:t>
      </w:r>
      <w:proofErr w:type="spellStart"/>
      <w:r w:rsidRPr="00C57E3C">
        <w:rPr>
          <w:bCs/>
        </w:rPr>
        <w:t>Bengaied</w:t>
      </w:r>
      <w:bookmarkStart w:id="0" w:name="_Hlk130655270"/>
      <w:proofErr w:type="spellEnd"/>
      <w:r w:rsidRPr="00C57E3C">
        <w:rPr>
          <w:bCs/>
        </w:rPr>
        <w:t xml:space="preserve">, </w:t>
      </w:r>
      <w:bookmarkEnd w:id="0"/>
      <w:proofErr w:type="spellStart"/>
      <w:r w:rsidRPr="00C57E3C">
        <w:rPr>
          <w:bCs/>
        </w:rPr>
        <w:t>Cyrille</w:t>
      </w:r>
      <w:proofErr w:type="spellEnd"/>
      <w:r w:rsidRPr="00C57E3C">
        <w:rPr>
          <w:bCs/>
        </w:rPr>
        <w:t xml:space="preserve"> Launay, Olivier </w:t>
      </w:r>
      <w:proofErr w:type="spellStart"/>
      <w:r w:rsidRPr="00C57E3C">
        <w:rPr>
          <w:bCs/>
        </w:rPr>
        <w:t>Guérin</w:t>
      </w:r>
      <w:proofErr w:type="spellEnd"/>
      <w:r w:rsidRPr="00C57E3C">
        <w:rPr>
          <w:bCs/>
        </w:rPr>
        <w:t>, Philippe Robert, Gilles Allali, Olivier Beauchet,</w:t>
      </w:r>
      <w:r w:rsidRPr="00C57E3C">
        <w:rPr>
          <w:bCs/>
          <w:vertAlign w:val="superscript"/>
        </w:rPr>
        <w:t xml:space="preserve"> </w:t>
      </w:r>
      <w:r w:rsidRPr="00C57E3C">
        <w:rPr>
          <w:bCs/>
        </w:rPr>
        <w:t>Auriane Gros</w:t>
      </w:r>
    </w:p>
    <w:p w14:paraId="25E8E717" w14:textId="0342B820" w:rsidR="009814DA" w:rsidRPr="00410D91" w:rsidRDefault="002868E2" w:rsidP="00994A3D">
      <w:pPr>
        <w:spacing w:before="240" w:after="0"/>
        <w:rPr>
          <w:rFonts w:cs="Times New Roman"/>
          <w:b/>
        </w:rPr>
      </w:pPr>
      <w:r w:rsidRPr="00410D91">
        <w:rPr>
          <w:rFonts w:cs="Times New Roman"/>
          <w:b/>
        </w:rPr>
        <w:t xml:space="preserve"> </w:t>
      </w:r>
    </w:p>
    <w:p w14:paraId="217F3AE0" w14:textId="68BEC1F6" w:rsidR="002868E2" w:rsidRDefault="001715F0" w:rsidP="00383ED1">
      <w:r>
        <w:rPr>
          <w:b/>
        </w:rPr>
        <w:t>*</w:t>
      </w:r>
      <w:r w:rsidR="002868E2" w:rsidRPr="00994A3D">
        <w:rPr>
          <w:b/>
        </w:rPr>
        <w:t xml:space="preserve">Correspondence: </w:t>
      </w:r>
      <w:r w:rsidR="002868E2" w:rsidRPr="00994A3D">
        <w:t>Corresponding Author</w:t>
      </w:r>
      <w:r w:rsidR="00994A3D" w:rsidRPr="00994A3D">
        <w:t xml:space="preserve">: </w:t>
      </w:r>
      <w:hyperlink r:id="rId12" w:history="1">
        <w:r w:rsidRPr="002F6856">
          <w:rPr>
            <w:rStyle w:val="Lienhypertexte"/>
            <w:rFonts w:cs="Times New Roman"/>
          </w:rPr>
          <w:t>vandersteen.c@chu-nice.fr</w:t>
        </w:r>
      </w:hyperlink>
    </w:p>
    <w:p w14:paraId="4561A6AD" w14:textId="77777777" w:rsidR="001715F0" w:rsidRPr="00994A3D" w:rsidRDefault="001715F0" w:rsidP="00994A3D">
      <w:pPr>
        <w:spacing w:before="240" w:after="0"/>
        <w:rPr>
          <w:rFonts w:cs="Times New Roman"/>
        </w:rPr>
      </w:pPr>
    </w:p>
    <w:p w14:paraId="6AB02EEF" w14:textId="68C3EA3A" w:rsidR="001715F0" w:rsidRPr="00383ED1" w:rsidRDefault="001715F0" w:rsidP="00383ED1">
      <w:pPr>
        <w:pStyle w:val="Titre1"/>
      </w:pPr>
      <w:r w:rsidRPr="00383ED1">
        <w:t>Introduction</w:t>
      </w:r>
    </w:p>
    <w:p w14:paraId="1483077E" w14:textId="02E448C9" w:rsidR="00DF0C62" w:rsidRPr="00DF0C62" w:rsidRDefault="00DF0C62" w:rsidP="00383ED1">
      <w:r w:rsidRPr="00DF0C62">
        <w:t>The first step of this review was to identify potential promising remote digital AD preclinical assessments (RAPAs). RAPAs are different from common preclinical AZ biomarkers in that they must be independent of material and human factors and significantly efficient in the preclinical phase. They should be fully digitized and easily understandable by anyone with an internet connection, meaning that the local results (</w:t>
      </w:r>
      <w:proofErr w:type="gramStart"/>
      <w:r w:rsidRPr="00DF0C62">
        <w:t>i.e.</w:t>
      </w:r>
      <w:proofErr w:type="gramEnd"/>
      <w:r w:rsidRPr="00DF0C62">
        <w:t xml:space="preserve"> before web sending) must be robust and less dependent on technical factors. Moreover, the required human expertise and time-consuming effect should be low so that the test(s) can be performed quickly by non-medical staff or even by the patient themselves.</w:t>
      </w:r>
    </w:p>
    <w:p w14:paraId="27F62C2C" w14:textId="4F1EB3F8" w:rsidR="001715F0" w:rsidRPr="00383ED1" w:rsidRDefault="001715F0" w:rsidP="00383ED1">
      <w:pPr>
        <w:pStyle w:val="Titre1"/>
      </w:pPr>
      <w:r w:rsidRPr="00383ED1">
        <w:t>Method</w:t>
      </w:r>
    </w:p>
    <w:p w14:paraId="1CCDB4EA" w14:textId="737E20D9" w:rsidR="00DA58E1" w:rsidRPr="00DA58E1" w:rsidRDefault="00DA58E1" w:rsidP="00383ED1">
      <w:r w:rsidRPr="00DA58E1">
        <w:t>To meet these requirements, PET/TAU-PET, lumbar puncture, MRI, biological tests, and cognitive assessments were excluded. To focus on evaluated and validated RAPAs, only English-language reviews or systematic reviews were included in this preliminary study.</w:t>
      </w:r>
    </w:p>
    <w:p w14:paraId="2B362109" w14:textId="506067B7" w:rsidR="001715F0" w:rsidRDefault="001715F0" w:rsidP="00383ED1">
      <w:pPr>
        <w:rPr>
          <w:lang w:val="en-GB"/>
        </w:rPr>
      </w:pPr>
      <w:r w:rsidRPr="0096518D">
        <w:rPr>
          <w:lang w:val="en-GB"/>
        </w:rPr>
        <w:t xml:space="preserve">A quick but systematic review was undertaken searching on PubMed, the 15/11/2022 in the 5 last year’s literature, papers related to these keywords </w:t>
      </w:r>
      <w:r w:rsidRPr="0096518D">
        <w:t xml:space="preserve">: </w:t>
      </w:r>
      <w:r w:rsidRPr="0096518D">
        <w:rPr>
          <w:lang w:val="en-GB"/>
        </w:rPr>
        <w:t>("</w:t>
      </w:r>
      <w:proofErr w:type="spellStart"/>
      <w:r w:rsidRPr="0096518D">
        <w:rPr>
          <w:lang w:val="en-GB"/>
        </w:rPr>
        <w:t>alzheimer</w:t>
      </w:r>
      <w:proofErr w:type="spellEnd"/>
      <w:r w:rsidRPr="0096518D">
        <w:rPr>
          <w:lang w:val="en-GB"/>
        </w:rPr>
        <w:t>" OR "</w:t>
      </w:r>
      <w:proofErr w:type="spellStart"/>
      <w:r w:rsidRPr="0096518D">
        <w:rPr>
          <w:lang w:val="en-GB"/>
        </w:rPr>
        <w:t>alzheimer</w:t>
      </w:r>
      <w:proofErr w:type="spellEnd"/>
      <w:r w:rsidRPr="0096518D">
        <w:rPr>
          <w:lang w:val="en-GB"/>
        </w:rPr>
        <w:t xml:space="preserve"> disease") AND ("biomarker" OR "biomarkers" OR "markers") AND ("early diagnosis" OR "early detection" OR "preclinical" OR "digital assessment") NOT ("biological" OR "imaging" OR "PET" OR "CSF" OR "lumbar puncture" OR "blood" OR "Parkinson disease").</w:t>
      </w:r>
    </w:p>
    <w:p w14:paraId="1D77BE36" w14:textId="77777777" w:rsidR="001715F0" w:rsidRPr="001715F0" w:rsidRDefault="001715F0" w:rsidP="00CC1C0D">
      <w:pPr>
        <w:jc w:val="both"/>
        <w:rPr>
          <w:lang w:val="en-GB"/>
        </w:rPr>
      </w:pPr>
    </w:p>
    <w:p w14:paraId="4734AFB5" w14:textId="05835052" w:rsidR="001715F0" w:rsidRPr="00383ED1" w:rsidRDefault="001715F0" w:rsidP="00383ED1">
      <w:pPr>
        <w:pStyle w:val="Titre1"/>
      </w:pPr>
      <w:r w:rsidRPr="00383ED1">
        <w:t>Results and discussion</w:t>
      </w:r>
    </w:p>
    <w:p w14:paraId="2337A559" w14:textId="2BB23790" w:rsidR="007468F8" w:rsidRPr="005B62A1" w:rsidRDefault="007468F8" w:rsidP="00383ED1">
      <w:r w:rsidRPr="00EE0873">
        <w:t>Two reviewers (CV/AP) reviewed the titles and abstracts of 97 studies. The first RAPA identified was olfactory dysfunction</w:t>
      </w:r>
      <w:r w:rsidRPr="00EE0873">
        <w:fldChar w:fldCharType="begin" w:fldLock="1"/>
      </w:r>
      <w:r w:rsidR="00F35CE0">
        <w:instrText>ADDIN CSL_CITATION {"citationItems":[{"id":"ITEM-1","itemData":{"DOI":"10.3390/bios8020041","ISBN":"1073191117","ISSN":"2079-6374","PMID":"29652815","abstract":"Cases of Alzheimer's disease (AD) are rising exponentially due to increasing global life expectancy. There are approximately 50 million sufferers worldwide, with prevalence rising most rapidly in low-income countries such as Africa and Asia. There is currently no definite diagnosis of AD until after death, thus an early biomarker for AD is urgently required in order to administer timelier and more effective interventions. Olfactory dysfunction (problems with the sense of smell) is one of the earliest, preclinical symptoms observed in AD. Olfaction is a promising early biomarker for use worldwide as it is easy, cheap to measure, and not reliant on specialist clinicians or laboratory analysis. We carried out a meta-analysis to determine the credibility of olfaction in diagnosing AD in the preclinical stages, by comparing olfaction in healthy controls against AD patients and patients with mild cognitive impairment (MCI). Data from 10 articles were subjected to two comparative meta-analyses. In the case of AD, the results illustrated that the overall magnitude of effect size was more apparent, d = -1.63, 95% CI [-1.95, -1.31], in comparison to that of MCI, d = -0.81, 95% CI [-1.08, -0.55]. This shows that olfaction worsens progressively as patients progress from MCI to AD, highlighting the potential for olfactory dysfunction to identify AD in the preclinical stages prior to MCI.","author":[{"dropping-particle":"","family":"Kotecha","given":"Alisha M","non-dropping-particle":"","parse-names":false,"suffix":""},{"dropping-particle":"","family":"Corrêa","given":"Angelo D C","non-dropping-particle":"","parse-names":false,"suffix":""},{"dropping-particle":"","family":"Fisher","given":"Kim M","non-dropping-particle":"","parse-names":false,"suffix":""},{"dropping-particle":"V","family":"Rushworth","given":"Jo","non-dropping-particle":"","parse-names":false,"suffix":""}],"container-title":"Biosensors","id":"ITEM-1","issue":"2","issued":{"date-parts":[["2018","4","13"]]},"page":"41","title":"Olfactory Dysfunction as a Global Biomarker for Sniffing out Alzheimer's Disease: A Meta-Analysis.","type":"article-journal","volume":"8"},"uris":["http://www.mendeley.com/documents/?uuid=4ff3e9c4-fb34-4049-b618-85aab6641a34"]}],"mendeley":{"formattedCitation":"(Kotecha et al., 2018)","plainTextFormattedCitation":"(Kotecha et al., 2018)","previouslyFormattedCitation":"[1]"},"properties":{"noteIndex":0},"schema":"https://github.com/citation-style-language/schema/raw/master/csl-citation.json"}</w:instrText>
      </w:r>
      <w:r w:rsidRPr="00EE0873">
        <w:fldChar w:fldCharType="separate"/>
      </w:r>
      <w:r w:rsidR="00F35CE0" w:rsidRPr="00F35CE0">
        <w:rPr>
          <w:noProof/>
        </w:rPr>
        <w:t>(Kotecha et al., 2018)</w:t>
      </w:r>
      <w:r w:rsidRPr="00EE0873">
        <w:fldChar w:fldCharType="end"/>
      </w:r>
      <w:r w:rsidRPr="00EE0873">
        <w:t xml:space="preserve">, which occurs not only in the initial stages of AD </w:t>
      </w:r>
      <w:r w:rsidRPr="00EE0873">
        <w:lastRenderedPageBreak/>
        <w:t>(Mild Cognitive Impairment - MCI) but also prior to preclinical stages. Meta-analyses have shown that the identification olfaction subdimension is significantly impacted in MCI and proven AZ</w:t>
      </w:r>
      <w:r w:rsidRPr="00EE0873">
        <w:fldChar w:fldCharType="begin" w:fldLock="1"/>
      </w:r>
      <w:r w:rsidR="00F35CE0">
        <w:instrText>ADDIN CSL_CITATION {"citationItems":[{"id":"ITEM-1","itemData":{"DOI":"10.3390/bios8020041","ISBN":"1073191117","ISSN":"2079-6374","PMID":"29652815","abstract":"Cases of Alzheimer's disease (AD) are rising exponentially due to increasing global life expectancy. There are approximately 50 million sufferers worldwide, with prevalence rising most rapidly in low-income countries such as Africa and Asia. There is currently no definite diagnosis of AD until after death, thus an early biomarker for AD is urgently required in order to administer timelier and more effective interventions. Olfactory dysfunction (problems with the sense of smell) is one of the earliest, preclinical symptoms observed in AD. Olfaction is a promising early biomarker for use worldwide as it is easy, cheap to measure, and not reliant on specialist clinicians or laboratory analysis. We carried out a meta-analysis to determine the credibility of olfaction in diagnosing AD in the preclinical stages, by comparing olfaction in healthy controls against AD patients and patients with mild cognitive impairment (MCI). Data from 10 articles were subjected to two comparative meta-analyses. In the case of AD, the results illustrated that the overall magnitude of effect size was more apparent, d = -1.63, 95% CI [-1.95, -1.31], in comparison to that of MCI, d = -0.81, 95% CI [-1.08, -0.55]. This shows that olfaction worsens progressively as patients progress from MCI to AD, highlighting the potential for olfactory dysfunction to identify AD in the preclinical stages prior to MCI.","author":[{"dropping-particle":"","family":"Kotecha","given":"Alisha M","non-dropping-particle":"","parse-names":false,"suffix":""},{"dropping-particle":"","family":"Corrêa","given":"Angelo D C","non-dropping-particle":"","parse-names":false,"suffix":""},{"dropping-particle":"","family":"Fisher","given":"Kim M","non-dropping-particle":"","parse-names":false,"suffix":""},{"dropping-particle":"V","family":"Rushworth","given":"Jo","non-dropping-particle":"","parse-names":false,"suffix":""}],"container-title":"Biosensors","id":"ITEM-1","issue":"2","issued":{"date-parts":[["2018","4","13"]]},"page":"41","title":"Olfactory Dysfunction as a Global Biomarker for Sniffing out Alzheimer's Disease: A Meta-Analysis.","type":"article-journal","volume":"8"},"uris":["http://www.mendeley.com/documents/?uuid=4ff3e9c4-fb34-4049-b618-85aab6641a34"]}],"mendeley":{"formattedCitation":"(Kotecha et al., 2018)","plainTextFormattedCitation":"(Kotecha et al., 2018)","previouslyFormattedCitation":"[1]"},"properties":{"noteIndex":0},"schema":"https://github.com/citation-style-language/schema/raw/master/csl-citation.json"}</w:instrText>
      </w:r>
      <w:r w:rsidRPr="00EE0873">
        <w:fldChar w:fldCharType="separate"/>
      </w:r>
      <w:r w:rsidR="00F35CE0" w:rsidRPr="00F35CE0">
        <w:rPr>
          <w:noProof/>
        </w:rPr>
        <w:t>(Kotecha et al., 2018)</w:t>
      </w:r>
      <w:r w:rsidRPr="00EE0873">
        <w:fldChar w:fldCharType="end"/>
      </w:r>
      <w:r w:rsidRPr="00EE0873">
        <w:t>. Identification olfactory-related tests are recognized as screening or prognostic targets for AZ onset</w:t>
      </w:r>
      <w:r w:rsidRPr="00EE0873">
        <w:fldChar w:fldCharType="begin" w:fldLock="1"/>
      </w:r>
      <w:r w:rsidR="00F35CE0">
        <w:instrText>ADDIN CSL_CITATION {"citationItems":[{"id":"ITEM-1","itemData":{"DOI":"10.1371/journal.pone.0265764","ISBN":"1111111111","ISSN":"19326203","PMID":"35377902","abstract":"Olfactory identification disorder is regarded as an early marker of Alzheimer’s disease (AD) and of similar diagnostic significance of biological or cognitive markers. Premature damage of the entorhinal olfactory cortex, the hippocampus and the orbitofrontal cortex characterize AD and suggest a specific impairment of olfactory identification. The use of psychophysical olfactory identification tests in clinical diagnostic practice is therefore strongly recommended, but not required. As these widespread tests are rarely used, an innovative test, adapted to this target group has been developed. It has been used and validated in a routine care protocol at different Memory Centers in France and in Quebec, Canada. A total of 157 participants were recruited: including 63 Alzheimer’s patients and 94 healthy controls. The test was composed of 14 odorants diluted into 4 different concentrations. A computer interface generated randomization of 6 odors per participant and the automatic calculation of identification scores, of perceptual thresholds and of composite scores. All participants underwent a Mini Mental Scale Examination within the previous three months or on the same day of the olfactory test. The Alzheimer’s patients had a score between 20 and 30 and healthy controls participants had a score above 28 without any loss of points on recalled items. The results show that our olfactory identification test is able to significantly differentiate Alzheimer’s patients from healthy controls (p &lt; 0.001), and to distinguish the French population tested from the Quebec population (p &lt; 0.001). This study highlights an olfactory identification disorder as a target for early diagnosis of AD. Its cultural qualities make it a potential candidate for differentiated calibration between France and Quebec.","author":[{"dropping-particle":"","family":"Payne","given":"Magali","non-dropping-particle":"","parse-names":false,"suffix":""},{"dropping-particle":"","family":"Manera","given":"Valeria","non-dropping-particle":"","parse-names":false,"suffix":""},{"dropping-particle":"","family":"Robert","given":"Philippe","non-dropping-particle":"","parse-names":false,"suffix":""},{"dropping-particle":"","family":"Vandersteen","given":"Clair","non-dropping-particle":"","parse-names":false,"suffix":""},{"dropping-particle":"","family":"Beauchet","given":"Olivier","non-dropping-particle":"","parse-names":false,"suffix":""},{"dropping-particle":"","family":"Galery","given":"Kevin","non-dropping-particle":"","parse-names":false,"suffix":""},{"dropping-particle":"","family":"Sacco","given":"Guillaume","non-dropping-particle":"","parse-names":false,"suffix":""},{"dropping-particle":"","family":"Fabre","given":"Roxane","non-dropping-particle":"","parse-names":false,"suffix":""},{"dropping-particle":"","family":"Gros","given":"Auriane","non-dropping-particle":"","parse-names":false,"suffix":""}],"container-title":"PLoS ONE","id":"ITEM-1","issue":"4 April","issued":{"date-parts":[["2022"]]},"page":"1-13","title":"Olfactory identification disorders due to Alzheimer’s disease: A new test from France to Quebec","type":"article-journal","volume":"17"},"uris":["http://www.mendeley.com/documents/?uuid=71efea35-3a82-4f27-95b3-8067a14fe131"]}],"mendeley":{"formattedCitation":"(Payne et al., 2022)","plainTextFormattedCitation":"(Payne et al., 2022)","previouslyFormattedCitation":"[2]"},"properties":{"noteIndex":0},"schema":"https://github.com/citation-style-language/schema/raw/master/csl-citation.json"}</w:instrText>
      </w:r>
      <w:r w:rsidRPr="00EE0873">
        <w:fldChar w:fldCharType="separate"/>
      </w:r>
      <w:r w:rsidR="00F35CE0" w:rsidRPr="00F35CE0">
        <w:rPr>
          <w:noProof/>
        </w:rPr>
        <w:t>(Payne et al., 2022)</w:t>
      </w:r>
      <w:r w:rsidRPr="00EE0873">
        <w:fldChar w:fldCharType="end"/>
      </w:r>
      <w:r w:rsidRPr="00EE0873">
        <w:t>. Despite the lack of histologic human studies data, olfactory identification impairment is thought to be linked to TAU-neurofibrillary and amyloid-ß deposition in the olfactory bulb, entorhinal cortex, and hippocampal cortex, leading to the inability to store and remember smell memories</w:t>
      </w:r>
      <w:r w:rsidRPr="00EE0873">
        <w:fldChar w:fldCharType="begin" w:fldLock="1"/>
      </w:r>
      <w:r w:rsidR="00F35CE0">
        <w:instrText>ADDIN CSL_CITATION {"citationItems":[{"id":"ITEM-1","itemData":{"DOI":"10.1001/jamaneurol.2015.2952","ISSN":"2168-6157","PMID":"26569387","abstract":"IMPORTANCE To increase the opportunity to delay or prevent mild cognitive impairment (MCI) or Alzheimer disease (AD) dementia, markers of early detection are essential. Olfactory impairment may be an important clinical marker and predictor of these conditions and may help identify persons at increased risk. OBJECTIVE To examine associations of impaired olfaction with incident MCI subtypes and progression from MCI subtypes to AD dementia. DESIGN, SETTING, AND PARTICIPANTS Participants enrolled in the population-based, prospective Mayo Clinic Study of Aging between 2004 and 2010 were clinically evaluated at baseline and every 15 months through 2014. Participants (N = 1630) were classified as having normal cognition, MCI (amnestic MCI [aMCI] and nonamnestic MCI [naMCI]), and dementia. We administered the Brief Smell Identification Test (B-SIT) to assess olfactory function. MAIN OUTCOMES AND MEASURES Mild cognitive impairment, AD dementia, and longitudinal change in cognitive performance measures. RESULTS Of the 1630 participants who were cognitively normal at the time of the smell test, 33 died before follow-up and 167 were lost to follow-up. Among the 1430 cognitively normal participants included, the mean (SD) age was 79.5 (5.3) years, 49.4% were men, the mean duration of education was 14.3 years, and 25.4% were APOE ε4 carriers. Over a mean 3.5 years of follow-up, there were 250 incident cases of MCI among 1430 cognitively normal participants. We observed an association between decreasing olfactory identification, as measured by a decrease in the number of correct responses in B-SIT score, and an increased risk of aMCI. Compared with the upper B-SIT quartile (quartile [Q] 4, best scores), hazard ratios (HRs) (95% CI) were 1.12 (0.65-1.92) for Q3 (P = .68); 1.95 (1.25-3.03) for Q2 (P = .003); and 2.18 (1.36-3.51) for Q1 (P = .001) (worst scores; P for trend &lt;.001) after adjustment for sex and education, with age as the time scale. There was no association with naMCI. There were 64 incident dementia cases among 221 prevalent MCI cases. The B-SIT score also predicted progression from aMCI to AD dementia, with a significant dose-response with worsening B-SIT quartiles. Compared with Q4, HR (95% CI) estimates were 3.02 (1.06-8.57) for Q3 (P = .04); 3.63 (1.19-11.10) for Q2 (P = .02); and 5.20 (1.90-14.20) for Q1 (P = .001). After adjusting for key predictors of MCI risk, B-SIT (as a continuous measure) remained a significant predictor of MCI (HR, 1.10 [95% C…","author":[{"dropping-particle":"","family":"Roberts","given":"Rosebud O","non-dropping-particle":"","parse-names":false,"suffix":""},{"dropping-particle":"","family":"Christianson","given":"Teresa J H","non-dropping-particle":"","parse-names":false,"suffix":""},{"dropping-particle":"","family":"Kremers","given":"Walter K","non-dropping-particle":"","parse-names":false,"suffix":""},{"dropping-particle":"","family":"Mielke","given":"Michelle M","non-dropping-particle":"","parse-names":false,"suffix":""},{"dropping-particle":"","family":"Machulda","given":"Mary M","non-dropping-particle":"","parse-names":false,"suffix":""},{"dropping-particle":"","family":"Vassilaki","given":"Maria","non-dropping-particle":"","parse-names":false,"suffix":""},{"dropping-particle":"","family":"Alhurani","given":"Rabe E","non-dropping-particle":"","parse-names":false,"suffix":""},{"dropping-particle":"","family":"Geda","given":"Yonas E","non-dropping-particle":"","parse-names":false,"suffix":""},{"dropping-particle":"","family":"Knopman","given":"David S","non-dropping-particle":"","parse-names":false,"suffix":""},{"dropping-particle":"","family":"Petersen","given":"Ronald C","non-dropping-particle":"","parse-names":false,"suffix":""}],"container-title":"JAMA neurology","id":"ITEM-1","issue":"1","issued":{"date-parts":[["2016","1"]]},"page":"93-101","title":"Association Between Olfactory Dysfunction and Amnestic Mild Cognitive Impairment and Alzheimer Disease Dementia.","type":"article-journal","volume":"73"},"uris":["http://www.mendeley.com/documents/?uuid=4e6f98fb-44f4-42fe-83c0-1edff2914ffa"]}],"mendeley":{"formattedCitation":"(Roberts et al., 2016)","plainTextFormattedCitation":"(Roberts et al., 2016)","previouslyFormattedCitation":"[3]"},"properties":{"noteIndex":0},"schema":"https://github.com/citation-style-language/schema/raw/master/csl-citation.json"}</w:instrText>
      </w:r>
      <w:r w:rsidRPr="00EE0873">
        <w:fldChar w:fldCharType="separate"/>
      </w:r>
      <w:r w:rsidR="00F35CE0" w:rsidRPr="00F35CE0">
        <w:rPr>
          <w:noProof/>
        </w:rPr>
        <w:t>(Roberts et al., 2016)</w:t>
      </w:r>
      <w:r w:rsidRPr="00EE0873">
        <w:fldChar w:fldCharType="end"/>
      </w:r>
      <w:r w:rsidRPr="00EE0873">
        <w:t>. Olfactory tests are easy to administer, inexpensive (commercialized), and non-invasive.</w:t>
      </w:r>
    </w:p>
    <w:p w14:paraId="368C6AF1" w14:textId="69CDA806" w:rsidR="005B62A1" w:rsidRPr="00CD3642" w:rsidRDefault="005B62A1" w:rsidP="00383ED1">
      <w:r w:rsidRPr="00CD3642">
        <w:t>The second RAPA concerns fine motor decline and impairment in writing or drawing related tasks. A deterioration in fine motor skills and coordination occurs</w:t>
      </w:r>
      <w:r w:rsidR="00CD3642" w:rsidRPr="00CD3642">
        <w:fldChar w:fldCharType="begin" w:fldLock="1"/>
      </w:r>
      <w:r w:rsidR="00F35CE0">
        <w:instrText>ADDIN CSL_CITATION {"citationItems":[{"id":"ITEM-1","itemData":{"DOI":"10.1016/j.jpsychires.2008.01.006","ISSN":"00223956","PMID":"18280503","abstract":"Sensory-motor dysfunctions are often associated with Alzheimer's disease (AD) or mild cognitive impairment (MCI). This study suggests that deterioration in fine motor control and coordination characterizes sensory-motor deficiencies of AD and MCI. Nine patients with a clinical diagnosis of probable AD, 9 amnestic MCI subjects and 10 cognitively normal controls performed four types of handwriting movement on a digitizer. Movement time and smoothness were analyzed between the groups and across the movement patterns. Kinematic profiles were also compared among the groups. AD and MCI patients demonstrated slower, less smooth, less coordinated, and less consistent handwriting movements than their healthy counterparts. The theoretical relevance and practical implications of fine motor tasks, such as these movements involved in handwriting, are discussed relative to the deteriorated sensory-motor system of AD and MCI patients. © 2008 Elsevier Ltd. All rights reserved.","author":[{"dropping-particle":"","family":"Yan","given":"Jin H","non-dropping-particle":"","parse-names":false,"suffix":""},{"dropping-particle":"","family":"Rountree","given":"Susan","non-dropping-particle":"","parse-names":false,"suffix":""},{"dropping-particle":"","family":"Massman","given":"Paul","non-dropping-particle":"","parse-names":false,"suffix":""},{"dropping-particle":"","family":"Doody","given":"Rachelle Smith","non-dropping-particle":"","parse-names":false,"suffix":""},{"dropping-particle":"","family":"Li","given":"Hong","non-dropping-particle":"","parse-names":false,"suffix":""}],"container-title":"Journal of Psychiatric Research","id":"ITEM-1","issue":"14","issued":{"date-parts":[["2008","10"]]},"page":"1203-1212","title":"Alzheimer's disease and mild cognitive impairment deteriorate fine movement control","type":"article-journal","volume":"42"},"uris":["http://www.mendeley.com/documents/?uuid=b15f81cb-4ccc-49ed-adf8-b82ef8ee974a"]}],"mendeley":{"formattedCitation":"(Yan et al., 2008)","plainTextFormattedCitation":"(Yan et al., 2008)","previouslyFormattedCitation":"[4]"},"properties":{"noteIndex":0},"schema":"https://github.com/citation-style-language/schema/raw/master/csl-citation.json"}</w:instrText>
      </w:r>
      <w:r w:rsidR="00CD3642" w:rsidRPr="00CD3642">
        <w:fldChar w:fldCharType="separate"/>
      </w:r>
      <w:r w:rsidR="00F35CE0" w:rsidRPr="00F35CE0">
        <w:rPr>
          <w:noProof/>
        </w:rPr>
        <w:t>(Yan et al., 2008)</w:t>
      </w:r>
      <w:r w:rsidR="00CD3642" w:rsidRPr="00CD3642">
        <w:fldChar w:fldCharType="end"/>
      </w:r>
      <w:r w:rsidRPr="00CD3642">
        <w:t xml:space="preserve"> in AD patients, leading to slower, less smooth, less coordinated, and less consistent handwriting movements due to reduced ability in wrist and finger fine positioning</w:t>
      </w:r>
      <w:r w:rsidR="00CD3642" w:rsidRPr="00CD3642">
        <w:fldChar w:fldCharType="begin" w:fldLock="1"/>
      </w:r>
      <w:r w:rsidR="00F35CE0">
        <w:instrText>ADDIN CSL_CITATION {"citationItems":[{"id":"ITEM-1","itemData":{"DOI":"10.1109/RBME.2018.2840679","ISSN":"19411189","PMID":"29993722","abstract":"Neurodegenerative diseases, for instance Alzheimer's disease (AD) and Parkinson's disease (PD), affect the peripheral nervous system, where nerve cells send messages that control muscles in order to allow movements. Sick neurons cannot control muscles properly. Handwriting involves cognitive planning, coordination, and execution abilities. Significant changes in handwriting performance are a prominent feature of AD and PD. This paper addresses the most relevant results obtained in the field of online (dynamic) analysis of handwritten trials by AD and PD patients. The survey is made from a pattern recognition point of view, so that different phases are described. Data acquisition deals not only with the device, but also with the handwriting task. Feature extraction can deal with function and parameter features. The classification problem is also discussed along with results already obtained. This paper also highlights the most profitable research directions.","author":[{"dropping-particle":"","family":"Impedovo","given":"Donato","non-dropping-particle":"","parse-names":false,"suffix":""},{"dropping-particle":"","family":"Pirlo","given":"Giuseppe","non-dropping-particle":"","parse-names":false,"suffix":""}],"container-title":"IEEE Reviews in Biomedical Engineering","id":"ITEM-1","issue":"c","issued":{"date-parts":[["2018"]]},"page":"209-220","title":"Dynamic Handwriting Analysis for the Assessment of Neurodegenerative Diseases: A Pattern Recognition Perspective","type":"article-journal","volume":"12"},"uris":["http://www.mendeley.com/documents/?uuid=eabdc7b5-d672-4fb7-8698-dec51af1f6d4"]}],"mendeley":{"formattedCitation":"(Impedovo et Pirlo, 2018)","plainTextFormattedCitation":"(Impedovo et Pirlo, 2018)","previouslyFormattedCitation":"[5]"},"properties":{"noteIndex":0},"schema":"https://github.com/citation-style-language/schema/raw/master/csl-citation.json"}</w:instrText>
      </w:r>
      <w:r w:rsidR="00CD3642" w:rsidRPr="00CD3642">
        <w:fldChar w:fldCharType="separate"/>
      </w:r>
      <w:r w:rsidR="00F35CE0" w:rsidRPr="00F35CE0">
        <w:rPr>
          <w:noProof/>
        </w:rPr>
        <w:t>(</w:t>
      </w:r>
      <w:proofErr w:type="spellStart"/>
      <w:r w:rsidR="00F35CE0" w:rsidRPr="00F35CE0">
        <w:rPr>
          <w:noProof/>
        </w:rPr>
        <w:t>Impedovo</w:t>
      </w:r>
      <w:proofErr w:type="spellEnd"/>
      <w:r w:rsidR="00F35CE0" w:rsidRPr="00F35CE0">
        <w:rPr>
          <w:noProof/>
        </w:rPr>
        <w:t xml:space="preserve"> et Pirlo, 2018)</w:t>
      </w:r>
      <w:r w:rsidR="00CD3642" w:rsidRPr="00CD3642">
        <w:fldChar w:fldCharType="end"/>
      </w:r>
      <w:r w:rsidRPr="00CD3642">
        <w:t>. Moreover, the "in-air" time between two strokes, with a tablet pencil or directly on the screen (keystrokes</w:t>
      </w:r>
      <w:r w:rsidR="00CD3642" w:rsidRPr="00CD3642">
        <w:fldChar w:fldCharType="begin" w:fldLock="1"/>
      </w:r>
      <w:r w:rsidR="00F35CE0">
        <w:instrText>ADDIN CSL_CITATION {"citationItems":[{"id":"ITEM-1","itemData":{"DOI":"10.1038/s41598-022-11865-7","ISBN":"4159802211865","ISSN":"20452322","PMID":"35546606","abstract":"The unmet timely diagnosis requirements, that take place years after substantial neural loss and neuroperturbations in neuropsychiatric disorders, affirm the dire need for biomarkers with proven efficacy. In Parkinson’s disease (PD), Mild Cognitive impairment (MCI), Alzheimers disease (AD) and psychiatric disorders, it is difficult to detect early symptoms given their mild nature. We hypothesize that employing fine motor patterns, derived from natural interactions with keyboards, also knwon as keystroke dynamics, could translate classic finger dexterity tests from clinics to populations in-the-wild for timely diagnosis, yet, further evidence is required to prove this efficiency. We have searched PubMED, Medline, IEEEXplore, EBSCO and Web of Science for eligible diagnostic accuracy studies employing keystroke dynamics as an index test for the detection of neuropsychiatric disorders as the main target condition. We evaluated the diagnostic performance of keystroke dynamics across 41 studies published between 2014 and March 2022, comprising 3791 PD patients, 254 MCI patients, and 374 psychiatric disease patients. Of these, 25 studies were included in univariate random-effect meta-analysis models for diagnostic performance assessment. Pooled sensitivity and specificity are 0.86 (95% Confidence Interval (CI) 0.82–0.90, I2 = 79.49%) and 0.83 (CI 0.79–0.87, I2 = 83.45%) for PD, 0.83 (95% CI 0.65–1.00, I2 = 79.10%) and 0.87 (95% CI 0.80–0.93, I2 = 0%) for psychomotor impairment, and 0.85 (95% CI 0.74–0.96, I2 = 50.39%) and 0.82 (95% CI 0.70–0.94, I2 = 87.73%) for MCI and early AD, respectively. Our subgroup analyses conveyed the diagnosis efficiency of keystroke dynamics for naturalistic self-reported data, and the promising performance of multimodal analysis of naturalistic behavioral data and deep learning methods in detecting disease-induced phenotypes. The meta-regression models showed the increase in diagnostic accuracy and fine motor impairment severity index with age and disease duration for PD and MCI. The risk of bias, based on the QUADAS-2 tool, is deemed low to moderate and overall, we rated the quality of evidence to be moderate. We conveyed the feasibility of keystroke dynamics as digital biomarkers for fine motor decline in naturalistic environments. Future work to evaluate their performance for longitudinal disease monitoring and therapeutic implications is yet to be performed. We eventually propose a partnership strategy based on a “co-creation”…","author":[{"dropping-particle":"","family":"Alfalahi","given":"Hessa","non-dropping-particle":"","parse-names":false,"suffix":""},{"dropping-particle":"","family":"Khandoker","given":"Ahsan H.","non-dropping-particle":"","parse-names":false,"suffix":""},{"dropping-particle":"","family":"Chowdhury","given":"Nayeefa","non-dropping-particle":"","parse-names":false,"suffix":""},{"dropping-particle":"","family":"Iakovakis","given":"Dimitrios","non-dropping-particle":"","parse-names":false,"suffix":""},{"dropping-particle":"","family":"Dias","given":"Sofia B.","non-dropping-particle":"","parse-names":false,"suffix":""},{"dropping-particle":"","family":"Chaudhuri","given":"K. Ray","non-dropping-particle":"","parse-names":false,"suffix":""},{"dropping-particle":"","family":"Hadjileontiadis","given":"Leontios J.","non-dropping-particle":"","parse-names":false,"suffix":""}],"container-title":"Scientific Reports","id":"ITEM-1","issue":"1","issued":{"date-parts":[["2022"]]},"page":"1-24","publisher":"Nature Publishing Group UK","title":"Diagnostic accuracy of keystroke dynamics as digital biomarkers for fine motor decline in neuropsychiatric disorders: a systematic review and meta-analysis","type":"article-journal","volume":"12"},"uris":["http://www.mendeley.com/documents/?uuid=ee21be1a-1a28-4298-9536-0f721bd8af80"]}],"mendeley":{"formattedCitation":"(Alfalahi et al., 2022)","plainTextFormattedCitation":"(Alfalahi et al., 2022)","previouslyFormattedCitation":"[6]"},"properties":{"noteIndex":0},"schema":"https://github.com/citation-style-language/schema/raw/master/csl-citation.json"}</w:instrText>
      </w:r>
      <w:r w:rsidR="00CD3642" w:rsidRPr="00CD3642">
        <w:fldChar w:fldCharType="separate"/>
      </w:r>
      <w:r w:rsidR="00F35CE0" w:rsidRPr="00F35CE0">
        <w:rPr>
          <w:noProof/>
        </w:rPr>
        <w:t>(</w:t>
      </w:r>
      <w:proofErr w:type="spellStart"/>
      <w:r w:rsidR="00F35CE0" w:rsidRPr="00F35CE0">
        <w:rPr>
          <w:noProof/>
        </w:rPr>
        <w:t>Alfalahi</w:t>
      </w:r>
      <w:proofErr w:type="spellEnd"/>
      <w:r w:rsidR="00F35CE0" w:rsidRPr="00F35CE0">
        <w:rPr>
          <w:noProof/>
        </w:rPr>
        <w:t xml:space="preserve"> et al., 2022)</w:t>
      </w:r>
      <w:r w:rsidR="00CD3642" w:rsidRPr="00CD3642">
        <w:fldChar w:fldCharType="end"/>
      </w:r>
      <w:r w:rsidRPr="00CD3642">
        <w:t>), also known as flight time, is specifically discriminant for AD and MCI from healthy controls with visuospatial construction tasks, cognitive writing tasks, or the Clock Drawing Test</w:t>
      </w:r>
      <w:r w:rsidR="00CD3642" w:rsidRPr="00CD3642">
        <w:fldChar w:fldCharType="begin" w:fldLock="1"/>
      </w:r>
      <w:r w:rsidR="00F35CE0">
        <w:instrText>ADDIN CSL_CITATION {"citationItems":[{"id":"ITEM-1","itemData":{"DOI":"10.3233/JAD-160921","ISSN":"18758908","PMID":"27858717","abstract":"There is a considerable delay in the diagnosis of dementia, which may reduce the effectiveness of available treatments. Thus, it is of great interest to develop fast and easy to perform, non-invasive and non-expensive diagnostic measures for the early detection of cognitive impairment and dementia. Here we investigate movement kinematics between 20 patients with early dementia due to Alzheimer's disease (eDAT), 30 patients with amnestic mild cognitive impairment (aMCI), and 20 cognitively healthy control (HC) individuals while copying a three-dimensional house using a digitizing tablet. Receiver-operating characteristic (ROC) curves and logistic regression analyzes have been conducted to explore whether alterations in movement kinematics could be used to discriminate patients with aMCI and eDAT from healthy individuals. Time-in-air (i.e., transitioning from one stroke to the next without touching the surface) differed significantly between patients with aMCI, eDAT, and HCs demonstrating an excellent sensitivity and a moderate specificity to discriminate aMCI subjects from normal elderly and an excellent sensitivity and specificity to discriminate patients affected by mild Alzheimer's disease from healthy individuals. Time-on-surface (i.e., time while stylus is touching the surface) differed only between HCs and patients with eDAT but not between HCs and patients with aMCI. Furthermore, total-time (i.e., time-in-air plus time-on-surface) did not differ between patients with aMCI and early dementia due to AD. Modern digitizing devices offer the opportunity to measure a broad range of visuoconstructive abilities that may be used as a fast and easy to perform screening instrument for the early detection of cognitive impairment and dementia in primary care.","author":[{"dropping-particle":"","family":"Müller","given":"Stephan","non-dropping-particle":"","parse-names":false,"suffix":""},{"dropping-particle":"","family":"Preische","given":"Oliver","non-dropping-particle":"","parse-names":false,"suffix":""},{"dropping-particle":"","family":"Heymann","given":"Petra","non-dropping-particle":"","parse-names":false,"suffix":""},{"dropping-particle":"","family":"Elbing","given":"Ulrich","non-dropping-particle":"","parse-names":false,"suffix":""},{"dropping-particle":"","family":"Laske","given":"Christoph","non-dropping-particle":"","parse-names":false,"suffix":""}],"container-title":"Journal of Alzheimer's Disease","id":"ITEM-1","issue":"4","issued":{"date-parts":[["2017","12","20"]]},"page":"1463-1469","title":"Diagnostic Value of a Tablet-Based Drawing Task for Discrimination of Patients in the Early Course of Alzheimer's Disease from Healthy Individuals","type":"article-journal","volume":"55"},"uris":["http://www.mendeley.com/documents/?uuid=ee9ffbcc-ee9b-4c9f-8a24-2b9734e06af8"]},{"id":"ITEM-2","itemData":{"DOI":"10.3389/fnagi.2017.00101","ISSN":"1663-4365","PMID":"28443019","abstract":"The conventional Clock Drawing Test (cCDT) is a rapid and inexpensive screening tool for detection of moderate and severe dementia. However, its usage is limited due to poor diagnostic accuracy especially in patients with mild cognitive impairment (MCI). The diagnostic value of a newly developed digital Clock Drawing Test (dCDT) was evaluated and compared with the cCDT in 20 patients with early dementia due to AD (eDAT), 30 patients with amnestic MCI (aMCI) and 20 cognitively healthy controls (HCs). Parameters assessed by dCDT were time while transitioning the stylus from one stroke to the next above the surface (i.e., time-in-air), time the stylus produced a visible stroke (i.e., time-on-surface) and total-time during clock drawing. Receiver-operating characteristic (ROC) curves were calculated and logistic regression analyses have been conducted for statistical analysis. Using dCDT, time-in-air was significantly increased in eDAT (70965.8 ms) compared to aMCI (54073.7 ms; p = 0.027) and HC (32315.6 ms; p &lt; 0.001). In addition, time-in-air was significantly longer in patients with aMCI compared to HC (p = 0.003), even in the aMCI group with normal cCDT score (54141.8 ms; p &lt; 0.001). Time-in-air using dCDT allowed discrimination of patients with aMCI from HCs with a sensitivity of 81.3% and a specificity of 72.2% while cCDT scoring revealed a sensitivity of 62.5% and a specificity of 83.3%. Most interestingly, time-in-air allowed even discrimination of aMCI patients with normal cCDT scores (80% from all aMCI patients) from HCs with a clinically relevant sensitivity of 80.8% and a specificity of 77.8%. A combination of dCDT variables and cCDT scores did not improve the discrimination of patients with aMCI from HC. In conclusion, assessment of time-in-air using dCDT yielded a higher diagnostic accuracy for discrimination of aMCI patients from HCs than the use of cCDT even in those aMCI patients with normal cCDT scores. Modern digitizing devices offer the opportunity to measure subtle changes of visuo-constructive demands and executive functions that may be used as a fast and easy to perform screening instrument for the early detection of cognitive impairment in primary care.","author":[{"dropping-particle":"","family":"Müller","given":"Stephan","non-dropping-particle":"","parse-names":false,"suffix":""},{"dropping-particle":"","family":"Preische","given":"Oliver","non-dropping-particle":"","parse-names":false,"suffix":""},{"dropping-particle":"","family":"Heymann","given":"Petra","non-dropping-particle":"","parse-names":false,"suffix":""},{"dropping-particle":"","family":"Elbing","given":"Ulrich","non-dropping-particle":"","parse-names":false,"suffix":""},{"dropping-particle":"","family":"Laske","given":"Christoph","non-dropping-particle":"","parse-names":false,"suffix":""}],"container-title":"Frontiers in aging neuroscience","id":"ITEM-2","issued":{"date-parts":[["2017"]]},"page":"101","title":"Increased Diagnostic Accuracy of Digital vs. Conventional Clock Drawing Test for Discrimination of Patients in the Early Course of Alzheimer's Disease from Cognitively Healthy Individuals.","type":"article-journal","volume":"9"},"uris":["http://www.mendeley.com/documents/?uuid=c0a0c1cb-bea7-4c34-990c-23d40866171b"]},{"id":"ITEM-3","itemData":{"DOI":"10.1093/geronb/61.4.p228","ISSN":"1079-5014","PMID":"16855035","abstract":"This study's aims were (a) to examine kinematically the handwriting process of persons with mild cognitive impairment (MCI), compared with those with mild Alzheimer's disease and healthy controls; (b) to assess the importance of these measures for the differentiation of the groups; and (c) to assess characteristics of the handwriting process across different functional tasks. Thirty-one persons with MCI, 22 with mild Alzheimer's disease, and 41 healthy controls performed functional tasks while using a computerized system. We found significant differences between the groups in almost all measures, with the MCI group assuming a position between the other groups. Temporal measures were higher and pressure was lower in more cognitively deteriorated groups. Information gathered about kinematic measures, together with cognitive functioning, allowed us to classify 69% to 72% of the participants correctly, although the classification for the MCI group was relatively poor.","author":[{"dropping-particle":"","family":"Werner","given":"Perla","non-dropping-particle":"","parse-names":false,"suffix":""},{"dropping-particle":"","family":"Rosenblum","given":"Sara","non-dropping-particle":"","parse-names":false,"suffix":""},{"dropping-particle":"","family":"Bar-On","given":"Gady","non-dropping-particle":"","parse-names":false,"suffix":""},{"dropping-particle":"","family":"Heinik","given":"Jeremia","non-dropping-particle":"","parse-names":false,"suffix":""},{"dropping-particle":"","family":"Korczyn","given":"Amos","non-dropping-particle":"","parse-names":false,"suffix":""}],"container-title":"The journals of gerontology. Series B, Psychological sciences and social sciences","id":"ITEM-3","issue":"4","issued":{"date-parts":[["2006","7"]]},"page":"P228-36","title":"Handwriting process variables discriminating mild Alzheimer's disease and mild cognitive impairment.","type":"article-journal","volume":"61"},"uris":["http://www.mendeley.com/documents/?uuid=7aa6772f-99cf-46c2-9d85-220e334120da"]}],"mendeley":{"formattedCitation":"(Werner et al., 2006; Müller et al., 2017a, 2017b)","plainTextFormattedCitation":"(Werner et al., 2006; Müller et al., 2017a, 2017b)","previouslyFormattedCitation":"[7–9]"},"properties":{"noteIndex":0},"schema":"https://github.com/citation-style-language/schema/raw/master/csl-citation.json"}</w:instrText>
      </w:r>
      <w:r w:rsidR="00CD3642" w:rsidRPr="00CD3642">
        <w:fldChar w:fldCharType="separate"/>
      </w:r>
      <w:r w:rsidR="00F35CE0" w:rsidRPr="00F35CE0">
        <w:rPr>
          <w:noProof/>
        </w:rPr>
        <w:t>(Werner et al., 2006; Müller et al., 2017a, 2017b)</w:t>
      </w:r>
      <w:r w:rsidR="00CD3642" w:rsidRPr="00CD3642">
        <w:fldChar w:fldCharType="end"/>
      </w:r>
      <w:r w:rsidR="00CD3642" w:rsidRPr="00CD3642">
        <w:t xml:space="preserve">. </w:t>
      </w:r>
      <w:r w:rsidRPr="00CD3642">
        <w:t>These assessments could easily be done on an e-tablet or phone.</w:t>
      </w:r>
    </w:p>
    <w:p w14:paraId="683B0088" w14:textId="2E44B03E" w:rsidR="00224C95" w:rsidRPr="0079618F" w:rsidRDefault="00224C95" w:rsidP="00383ED1">
      <w:r w:rsidRPr="0079618F">
        <w:t>The third RAPA is related to the voice and a new connected speech recording and analyzing tool</w:t>
      </w:r>
      <w:r w:rsidRPr="0079618F">
        <w:fldChar w:fldCharType="begin" w:fldLock="1"/>
      </w:r>
      <w:r w:rsidR="00F35CE0">
        <w:instrText>ADDIN CSL_CITATION {"citationItems":[{"id":"ITEM-1","itemData":{"DOI":"10.1002/dad2.12217","ISSN":"23528729","abstract":"There is a pressing need to capture and track subtle cognitive change at the preclinical stage of Alzheimer's disease (AD) rapidly, cost-effectively, and with high sensitivity. Concurrently, the landscape of digital cognitive assessment is rapidly evolving as technology advances, older adult tech-adoption increases, and external events (i.e., COVID-19) necessitate remote digital assessment. Here, we provide a snapshot review of the current state of digital cognitive assessment for preclinical AD including different device platforms/assessment approaches, levels of validation, and implementation challenges. We focus on articles, grants, and recent conference proceedings specifically querying the relationship between digital cognitive assessments and established biomarkers for preclinical AD (e.g., amyloid beta and tau) in clinically normal (CN) individuals. Several digital assessments were identified across platforms (e.g., digital pens, smartphones). Digital assessments varied by intended setting (e.g., remote vs. in-clinic), level of supervision (e.g., self vs. supervised), and device origin (personal vs. study-provided). At least 11 publications characterize digital cognitive assessment against AD biomarkers among CN. First available data demonstrate promising validity of this approach against both conventional assessment methods (moderate to large effect sizes) and relevant biomarkers (predominantly weak to moderate effect sizes). We discuss levels of validation and issues relating to usability, data quality, data protection, and attrition. While still in its infancy, digital cognitive assessment, especially when administered remotely, will undoubtedly play a major future role in screening for and tracking preclinical AD.","author":[{"dropping-particle":"","family":"Öhman","given":"Fredrik","non-dropping-particle":"","parse-names":false,"suffix":""},{"dropping-particle":"","family":"Hassenstab","given":"Jason","non-dropping-particle":"","parse-names":false,"suffix":""},{"dropping-particle":"","family":"Berron","given":"David","non-dropping-particle":"","parse-names":false,"suffix":""},{"dropping-particle":"","family":"Schöll","given":"Michael","non-dropping-particle":"","parse-names":false,"suffix":""},{"dropping-particle":"V.","family":"Papp","given":"Kathryn","non-dropping-particle":"","parse-names":false,"suffix":""}],"container-title":"Alzheimer's and Dementia: Diagnosis, Assessment and Disease Monitoring","id":"ITEM-1","issue":"1","issued":{"date-parts":[["2021"]]},"page":"1-19","title":"Current advances in digital cognitive assessment for preclinical Alzheimer's disease","type":"article-journal","volume":"13"},"uris":["http://www.mendeley.com/documents/?uuid=d8dcb5d4-78e9-457e-84a5-8d42ab5d78b9"]}],"mendeley":{"formattedCitation":"(Öhman et al., 2021)","plainTextFormattedCitation":"(Öhman et al., 2021)","previouslyFormattedCitation":"[10]"},"properties":{"noteIndex":0},"schema":"https://github.com/citation-style-language/schema/raw/master/csl-citation.json"}</w:instrText>
      </w:r>
      <w:r w:rsidRPr="0079618F">
        <w:fldChar w:fldCharType="separate"/>
      </w:r>
      <w:r w:rsidR="00F35CE0" w:rsidRPr="00F35CE0">
        <w:rPr>
          <w:noProof/>
        </w:rPr>
        <w:t>(</w:t>
      </w:r>
      <w:proofErr w:type="spellStart"/>
      <w:r w:rsidR="00F35CE0" w:rsidRPr="00F35CE0">
        <w:rPr>
          <w:noProof/>
        </w:rPr>
        <w:t>Öhman</w:t>
      </w:r>
      <w:proofErr w:type="spellEnd"/>
      <w:r w:rsidR="00F35CE0" w:rsidRPr="00F35CE0">
        <w:rPr>
          <w:noProof/>
        </w:rPr>
        <w:t xml:space="preserve"> et al., 2021)</w:t>
      </w:r>
      <w:r w:rsidRPr="0079618F">
        <w:fldChar w:fldCharType="end"/>
      </w:r>
      <w:r w:rsidRPr="0079618F">
        <w:t xml:space="preserve">. AD-related speech and voice impairments include phonetic and phonological, </w:t>
      </w:r>
      <w:proofErr w:type="spellStart"/>
      <w:r w:rsidRPr="0079618F">
        <w:t>lexico</w:t>
      </w:r>
      <w:proofErr w:type="spellEnd"/>
      <w:r w:rsidRPr="0079618F">
        <w:t>-semantic, morpho-syntactic, discourse, and pragmatic level impairments</w:t>
      </w:r>
      <w:r w:rsidRPr="0079618F">
        <w:fldChar w:fldCharType="begin" w:fldLock="1"/>
      </w:r>
      <w:r w:rsidR="00F35CE0">
        <w:instrText>ADDIN CSL_CITATION {"citationItems":[{"id":"ITEM-1","itemData":{"DOI":"10.3389/fpsyg.2017.00269","ISSN":"1664-1078","PMID":"28321196","abstract":"Language assessment has a crucial role in the clinical diagnosis of several neurodegenerative diseases. The analysis of extended speech production is a precious source of information encompassing the phonetic, phonological, lexico-semantic, morpho-syntactic, and pragmatic levels of language organization. The knowledge about the distinctive linguistic variables identifying language deficits associated to different neurodegenerative diseases has progressively improved in the last years. However, the heterogeneity of such variables and of the way they are measured and classified limits any generalization and makes the comparison among studies difficult. Here we present an exhaustive review of the studies focusing on the linguistic variables derived from the analysis of connected speech samples, with the aim of characterizing the language disorders of the most prevalent neurodegenerative diseases, including primary progressive aphasia, Alzheimer's disease, movement disorders, and amyotrophic lateral sclerosis. A total of 61 studies have been included, considering only those reporting group analysis and comparisons with a group of healthy persons. This review first analyzes the differences in the tasks used to elicit connected speech, namely picture description, story narration, and interview, considering the possible different contributions to the assessment of different linguistic domains. This is followed by an analysis of the terminologies and of the methods of measurements of the variables, indicating the need for harmonization and standardization. The final section reviews the linguistic domains affected by each different neurodegenerative disease, indicating the variables most consistently impaired at each level and suggesting the key variables helping in the differential diagnosis among diseases. While a large amount of valuable information is already available, the review highlights the need of further work, including the development of automated methods, to take advantage of the richness of connected speech analysis for both research and clinical purposes.","author":[{"dropping-particle":"","family":"Boschi","given":"Veronica","non-dropping-particle":"","parse-names":false,"suffix":""},{"dropping-particle":"","family":"Catricalà","given":"Eleonora","non-dropping-particle":"","parse-names":false,"suffix":""},{"dropping-particle":"","family":"Consonni","given":"Monica","non-dropping-particle":"","parse-names":false,"suffix":""},{"dropping-particle":"","family":"Chesi","given":"Cristiano","non-dropping-particle":"","parse-names":false,"suffix":""},{"dropping-particle":"","family":"Moro","given":"Andrea","non-dropping-particle":"","parse-names":false,"suffix":""},{"dropping-particle":"","family":"Cappa","given":"Stefano F","non-dropping-particle":"","parse-names":false,"suffix":""}],"container-title":"Frontiers in psychology","id":"ITEM-1","issued":{"date-parts":[["2017"]]},"page":"269","title":"Connected Speech in Neurodegenerative Language Disorders: A Review.","type":"article-journal","volume":"8"},"uris":["http://www.mendeley.com/documents/?uuid=0197a56d-ec47-46aa-aea6-513850460724"]}],"mendeley":{"formattedCitation":"(Boschi et al., 2017)","plainTextFormattedCitation":"(Boschi et al., 2017)","previouslyFormattedCitation":"[11]"},"properties":{"noteIndex":0},"schema":"https://github.com/citation-style-language/schema/raw/master/csl-citation.json"}</w:instrText>
      </w:r>
      <w:r w:rsidRPr="0079618F">
        <w:fldChar w:fldCharType="separate"/>
      </w:r>
      <w:r w:rsidR="00F35CE0" w:rsidRPr="00F35CE0">
        <w:rPr>
          <w:noProof/>
        </w:rPr>
        <w:t>(</w:t>
      </w:r>
      <w:proofErr w:type="spellStart"/>
      <w:r w:rsidR="00F35CE0" w:rsidRPr="00F35CE0">
        <w:rPr>
          <w:noProof/>
        </w:rPr>
        <w:t>Boschi</w:t>
      </w:r>
      <w:proofErr w:type="spellEnd"/>
      <w:r w:rsidR="00F35CE0" w:rsidRPr="00F35CE0">
        <w:rPr>
          <w:noProof/>
        </w:rPr>
        <w:t xml:space="preserve"> et al., 2017)</w:t>
      </w:r>
      <w:r w:rsidRPr="0079618F">
        <w:fldChar w:fldCharType="end"/>
      </w:r>
      <w:r w:rsidRPr="0079618F">
        <w:t>. AD patients seem to have significantly less idea density (</w:t>
      </w:r>
      <w:proofErr w:type="spellStart"/>
      <w:r w:rsidRPr="0079618F">
        <w:t>lexico</w:t>
      </w:r>
      <w:proofErr w:type="spellEnd"/>
      <w:r w:rsidRPr="0079618F">
        <w:t>-semantic features) and less information content, index of discourse effectiveness, and information units efficiency (discourse and pragmatic features) than MCI</w:t>
      </w:r>
      <w:r w:rsidRPr="0079618F">
        <w:fldChar w:fldCharType="begin" w:fldLock="1"/>
      </w:r>
      <w:r w:rsidR="00F35CE0">
        <w:instrText>ADDIN CSL_CITATION {"citationItems":[{"id":"ITEM-1","itemData":{"DOI":"10.3389/fpsyg.2017.00269","ISSN":"1664-1078","PMID":"28321196","abstract":"Language assessment has a crucial role in the clinical diagnosis of several neurodegenerative diseases. The analysis of extended speech production is a precious source of information encompassing the phonetic, phonological, lexico-semantic, morpho-syntactic, and pragmatic levels of language organization. The knowledge about the distinctive linguistic variables identifying language deficits associated to different neurodegenerative diseases has progressively improved in the last years. However, the heterogeneity of such variables and of the way they are measured and classified limits any generalization and makes the comparison among studies difficult. Here we present an exhaustive review of the studies focusing on the linguistic variables derived from the analysis of connected speech samples, with the aim of characterizing the language disorders of the most prevalent neurodegenerative diseases, including primary progressive aphasia, Alzheimer's disease, movement disorders, and amyotrophic lateral sclerosis. A total of 61 studies have been included, considering only those reporting group analysis and comparisons with a group of healthy persons. This review first analyzes the differences in the tasks used to elicit connected speech, namely picture description, story narration, and interview, considering the possible different contributions to the assessment of different linguistic domains. This is followed by an analysis of the terminologies and of the methods of measurements of the variables, indicating the need for harmonization and standardization. The final section reviews the linguistic domains affected by each different neurodegenerative disease, indicating the variables most consistently impaired at each level and suggesting the key variables helping in the differential diagnosis among diseases. While a large amount of valuable information is already available, the review highlights the need of further work, including the development of automated methods, to take advantage of the richness of connected speech analysis for both research and clinical purposes.","author":[{"dropping-particle":"","family":"Boschi","given":"Veronica","non-dropping-particle":"","parse-names":false,"suffix":""},{"dropping-particle":"","family":"Catricalà","given":"Eleonora","non-dropping-particle":"","parse-names":false,"suffix":""},{"dropping-particle":"","family":"Consonni","given":"Monica","non-dropping-particle":"","parse-names":false,"suffix":""},{"dropping-particle":"","family":"Chesi","given":"Cristiano","non-dropping-particle":"","parse-names":false,"suffix":""},{"dropping-particle":"","family":"Moro","given":"Andrea","non-dropping-particle":"","parse-names":false,"suffix":""},{"dropping-particle":"","family":"Cappa","given":"Stefano F","non-dropping-particle":"","parse-names":false,"suffix":""}],"container-title":"Frontiers in psychology","id":"ITEM-1","issued":{"date-parts":[["2017"]]},"page":"269","title":"Connected Speech in Neurodegenerative Language Disorders: A Review.","type":"article-journal","volume":"8"},"uris":["http://www.mendeley.com/documents/?uuid=0197a56d-ec47-46aa-aea6-513850460724"]}],"mendeley":{"formattedCitation":"(Boschi et al., 2017)","plainTextFormattedCitation":"(Boschi et al., 2017)","previouslyFormattedCitation":"[11]"},"properties":{"noteIndex":0},"schema":"https://github.com/citation-style-language/schema/raw/master/csl-citation.json"}</w:instrText>
      </w:r>
      <w:r w:rsidRPr="0079618F">
        <w:fldChar w:fldCharType="separate"/>
      </w:r>
      <w:r w:rsidR="00F35CE0" w:rsidRPr="00F35CE0">
        <w:rPr>
          <w:noProof/>
        </w:rPr>
        <w:t>(</w:t>
      </w:r>
      <w:proofErr w:type="spellStart"/>
      <w:r w:rsidR="00F35CE0" w:rsidRPr="00F35CE0">
        <w:rPr>
          <w:noProof/>
        </w:rPr>
        <w:t>Boschi</w:t>
      </w:r>
      <w:proofErr w:type="spellEnd"/>
      <w:r w:rsidR="00F35CE0" w:rsidRPr="00F35CE0">
        <w:rPr>
          <w:noProof/>
        </w:rPr>
        <w:t xml:space="preserve"> et al., 2017)</w:t>
      </w:r>
      <w:r w:rsidRPr="0079618F">
        <w:fldChar w:fldCharType="end"/>
      </w:r>
      <w:r w:rsidRPr="0079618F">
        <w:t>. Speech production is currently recorded during spontaneous speech, verbal fluency, or picture describing tasks. A common microphone connected to computer software allows analyzing speech, sentence and grammatical complexity, variability of words, and finally speaking flow</w:t>
      </w:r>
      <w:r w:rsidRPr="0079618F">
        <w:fldChar w:fldCharType="begin" w:fldLock="1"/>
      </w:r>
      <w:r w:rsidR="00F35CE0">
        <w:instrText>ADDIN CSL_CITATION {"citationItems":[{"id":"ITEM-1","itemData":{"DOI":"10.3389/fnagi.2017.00437","ISSN":"1663-4365","PMID":"29375365","abstract":"Changes to everyday spoken language (\"connected language\") are evident in persons with AD dementia, yet little is known about when these changes are first detectable on the continuum of cognitive decline. The aim of this study was to determine if participants with very early, subclinical memory declines were also showing declines in connected language. We analyzed connected language samples obtained from a simple picture description task at two time points in 264 participants from the Wisconsin Registry for Alzheimer's Prevention (WRAP). In parallel, participants were classified as either \"Cognitively Healthy\" or \"Early Mild Cognitive Impairment\" based on longitudinal neuropsychological test performance. Linear mixed effects models were used to analyze language parameters that were extracted from the connected language samples using automated feature extraction. Participants with eMCI status declined faster in features of speech fluency and semantic content than those who were cognitively stable. Measures of lexical diversity and grammatical complexity were not associated with eMCI status in this group. These findings provide novel insights about the relationship between cognitive decline and everyday language, using a quick, inexpensive, and performance-based method.","author":[{"dropping-particle":"","family":"Mueller","given":"Kimberly D","non-dropping-particle":"","parse-names":false,"suffix":""},{"dropping-particle":"","family":"Koscik","given":"Rebecca L","non-dropping-particle":"","parse-names":false,"suffix":""},{"dropping-particle":"","family":"Hermann","given":"Bruce P","non-dropping-particle":"","parse-names":false,"suffix":""},{"dropping-particle":"","family":"Johnson","given":"Sterling C","non-dropping-particle":"","parse-names":false,"suffix":""},{"dropping-particle":"","family":"Turkstra","given":"Lyn S","non-dropping-particle":"","parse-names":false,"suffix":""}],"container-title":"Frontiers in aging neuroscience","id":"ITEM-1","issued":{"date-parts":[["2017"]]},"page":"437","title":"Declines in Connected Language Are Associated with Very Early Mild Cognitive Impairment: Results from the Wisconsin Registry for Alzheimer's Prevention.","type":"article-journal","volume":"9"},"uris":["http://www.mendeley.com/documents/?uuid=7c58ab14-0969-4ecc-acff-e7f7b2a95216"]}],"mendeley":{"formattedCitation":"(Mueller et al., 2017)","plainTextFormattedCitation":"(Mueller et al., 2017)","previouslyFormattedCitation":"[12]"},"properties":{"noteIndex":0},"schema":"https://github.com/citation-style-language/schema/raw/master/csl-citation.json"}</w:instrText>
      </w:r>
      <w:r w:rsidRPr="0079618F">
        <w:fldChar w:fldCharType="separate"/>
      </w:r>
      <w:r w:rsidR="00F35CE0" w:rsidRPr="00F35CE0">
        <w:rPr>
          <w:noProof/>
        </w:rPr>
        <w:t>(Mueller et al., 2017)</w:t>
      </w:r>
      <w:r w:rsidRPr="0079618F">
        <w:fldChar w:fldCharType="end"/>
      </w:r>
      <w:r w:rsidRPr="0079618F">
        <w:t>. It could be hard to identify abnormalities using conventional neuropsychological tests, but some authors underlined little correlation between preclinical AD patients and subtle speech changes</w:t>
      </w:r>
      <w:r w:rsidRPr="0079618F">
        <w:fldChar w:fldCharType="begin" w:fldLock="1"/>
      </w:r>
      <w:r w:rsidR="00F35CE0">
        <w:instrText>ADDIN CSL_CITATION {"citationItems":[{"id":"ITEM-1","itemData":{"DOI":"10.1016/j.neuropsychologia.2019.05.006","ISSN":"1873-3514","PMID":"31075283","abstract":"Self-perceived word-finding difficulties are common in aging individuals as well as in Alzheimer's Disease (AD). Language and speech deficits are difficult to objectify with neuropsychological assessments. We therefore aimed to investigate whether amyloid, an early AD pathological hallmark, is associated with speech-derived semantic complexity. We included 63 individuals with subjective cognitive decline (age 64 ± 8, MMSE 29 ± 1), with amyloid status (positron emission tomography [PET] scans n = 59, or Aβ1-42 cerebrospinal fluid [CSF] n = 4). Spontaneous speech was recorded using three open-ended tasks (description of cookie theft picture, abstract painting and a regular Sunday), transcribed verbatim and subsequently, linguistic parameters were extracted using T-scan computational software, including specific words (content words, frequent, concrete and abstract nouns, and fillers), lexical complexity (lemma frequency, Type-Token-Ratio) and syntactic complexity (Developmental Level scale). Nineteen individuals (30%) had high levels of amyloid burden, and there were no differences between groups on conventional neuropsychological tests. Using multinomial regression with linguistic parameters (in tertiles), we found that high amyloid burden is associated with fewer concrete nouns (ORmiddle (95%CI): 7.6 (1.4-41.2), ORlowest: 6.7 (1.2-37.1)) and content words (ORlowest: 6.3 (1.0-38.1). In addition, we found an interaction for education between high amyloid burden and more abstract nouns. In conclusion, high amyloid burden was modestly associated with fewer specific words, but not with syntactic complexity, lexical complexity or conventional neuropsychological tests, suggesting that subtle spontaneous speech deficits might occur in preclinical AD.","author":[{"dropping-particle":"","family":"Verfaillie","given":"Sander C J","non-dropping-particle":"","parse-names":false,"suffix":""},{"dropping-particle":"","family":"Witteman","given":"Jurriaan","non-dropping-particle":"","parse-names":false,"suffix":""},{"dropping-particle":"","family":"Slot","given":"Rosalinde E R","non-dropping-particle":"","parse-names":false,"suffix":""},{"dropping-particle":"","family":"Pruis","given":"Ilanah J","non-dropping-particle":"","parse-names":false,"suffix":""},{"dropping-particle":"","family":"Vermaat","given":"Lieke E W","non-dropping-particle":"","parse-names":false,"suffix":""},{"dropping-particle":"","family":"Prins","given":"Niels D","non-dropping-particle":"","parse-names":false,"suffix":""},{"dropping-particle":"","family":"Schiller","given":"Niels O","non-dropping-particle":"","parse-names":false,"suffix":""},{"dropping-particle":"","family":"Wiel","given":"Mark","non-dropping-particle":"van de","parse-names":false,"suffix":""},{"dropping-particle":"","family":"Scheltens","given":"Philip","non-dropping-particle":"","parse-names":false,"suffix":""},{"dropping-particle":"","family":"Berckel","given":"Bart N M","non-dropping-particle":"van","parse-names":false,"suffix":""},{"dropping-particle":"","family":"Flier","given":"Wiesje M","non-dropping-particle":"van der","parse-names":false,"suffix":""},{"dropping-particle":"","family":"Sikkes","given":"Sietske A M","non-dropping-particle":"","parse-names":false,"suffix":""}],"container-title":"Neuropsychologia","id":"ITEM-1","issued":{"date-parts":[["2019","8"]]},"page":"184-192","title":"High amyloid burden is associated with fewer specific words during spontaneous speech in individuals with subjective cognitive decline.","type":"article-journal","volume":"131"},"uris":["http://www.mendeley.com/documents/?uuid=31304851-20f6-4829-9c49-6779395fe27c"]}],"mendeley":{"formattedCitation":"(Verfaillie et al., 2019)","plainTextFormattedCitation":"(Verfaillie et al., 2019)","previouslyFormattedCitation":"[13]"},"properties":{"noteIndex":0},"schema":"https://github.com/citation-style-language/schema/raw/master/csl-citation.json"}</w:instrText>
      </w:r>
      <w:r w:rsidRPr="0079618F">
        <w:fldChar w:fldCharType="separate"/>
      </w:r>
      <w:r w:rsidR="00F35CE0" w:rsidRPr="00F35CE0">
        <w:rPr>
          <w:noProof/>
        </w:rPr>
        <w:t>(</w:t>
      </w:r>
      <w:proofErr w:type="spellStart"/>
      <w:r w:rsidR="00F35CE0" w:rsidRPr="00F35CE0">
        <w:rPr>
          <w:noProof/>
        </w:rPr>
        <w:t>Verfaillie</w:t>
      </w:r>
      <w:proofErr w:type="spellEnd"/>
      <w:r w:rsidR="00F35CE0" w:rsidRPr="00F35CE0">
        <w:rPr>
          <w:noProof/>
        </w:rPr>
        <w:t xml:space="preserve"> et al., 2019)</w:t>
      </w:r>
      <w:r w:rsidRPr="0079618F">
        <w:fldChar w:fldCharType="end"/>
      </w:r>
      <w:r w:rsidRPr="0079618F">
        <w:t>.</w:t>
      </w:r>
    </w:p>
    <w:p w14:paraId="5B345249" w14:textId="7710D9C2" w:rsidR="00772B95" w:rsidRDefault="00772B95" w:rsidP="00383ED1">
      <w:r w:rsidRPr="00772B95">
        <w:t>The fourth identified RAPA is eye-tracking impairment to screen abnormal movement behaviors (saccades, fixation). Mobile versions (on iPad devices) are already developed for mild and severe cognitive impairment (Accuracy of 76%) with the same efficiency as commercial eye-tracking hardware</w:t>
      </w:r>
      <w:r w:rsidRPr="00772B95">
        <w:fldChar w:fldCharType="begin" w:fldLock="1"/>
      </w:r>
      <w:r w:rsidR="00F35CE0">
        <w:instrText>ADDIN CSL_CITATION {"citationItems":[{"id":"ITEM-1","itemData":{"DOI":"10.1109/TBME.2020.2990734","ISSN":"1558-2531","PMID":"32340935","abstract":"OBJECTIVE Alzheimer's disease (AD) is a neurodegenerative disorder that initially presents with memory loss in the presence of underlying neurofibrillary tangle and amyloid plaque pathology. Mild cognitive impairment is the initial symptomatic stage, which is an early window for detecting cognitive impairment prior to progressive decline and dementia. We recently developed the Visuospatial Memory Eye-Tracking Test (VisMET), a passive task capable of classifying cognitive impairment in AD in under five minutes. Here we describe the development of a mobile version of VisMET to enable efficient and widespread administration of the task. METHODS We delivered VisMET on iPad devices and used a transfer learning approach to train a deep neural network to track eye gaze. Eye movements were used to extract memory features to assess cognitive status in a population of 250 individuals. RESULTS Mild to severe cognitive impairment was identifiable with a test accuracy of 70%. By enforcing a minimal eye tracking calibration error of 2 cm, we achieved an accuracy of 76% which is equivalent to the accuracy obtained using commercial hardware for eye-tracking. CONCLUSION This work demonstrates a mobile version of VisMET capable of estimating the presence of cognitive impairment. SIGNIFICANCE Given the ubiquity of tablet devices, our approach has the potential to scale globally.","author":[{"dropping-particle":"","family":"Haque","given":"Rafi U","non-dropping-particle":"","parse-names":false,"suffix":""},{"dropping-particle":"","family":"Pongos","given":"Alvince L","non-dropping-particle":"","parse-names":false,"suffix":""},{"dropping-particle":"","family":"Manzanares","given":"Cecelia M","non-dropping-particle":"","parse-names":false,"suffix":""},{"dropping-particle":"","family":"Lah","given":"James J","non-dropping-particle":"","parse-names":false,"suffix":""},{"dropping-particle":"","family":"Levey","given":"Allan I","non-dropping-particle":"","parse-names":false,"suffix":""},{"dropping-particle":"","family":"Clifford","given":"Gari D","non-dropping-particle":"","parse-names":false,"suffix":""}],"container-title":"IEEE transactions on bio-medical engineering","id":"ITEM-1","issue":"1","issued":{"date-parts":[["2021","1"]]},"page":"11-18","title":"Deep Convolutional Neural Networks and Transfer Learning for Measuring Cognitive Impairment Using Eye-Tracking in a Distributed Tablet-Based Environment.","type":"article-journal","volume":"68"},"uris":["http://www.mendeley.com/documents/?uuid=b18cc070-4477-4e5d-850b-8fc57c07e5cd"]}],"mendeley":{"formattedCitation":"(Haque et al., 2021)","plainTextFormattedCitation":"(Haque et al., 2021)","previouslyFormattedCitation":"[14]"},"properties":{"noteIndex":0},"schema":"https://github.com/citation-style-language/schema/raw/master/csl-citation.json"}</w:instrText>
      </w:r>
      <w:r w:rsidRPr="00772B95">
        <w:fldChar w:fldCharType="separate"/>
      </w:r>
      <w:r w:rsidR="00F35CE0" w:rsidRPr="00F35CE0">
        <w:rPr>
          <w:noProof/>
        </w:rPr>
        <w:t>(Haque et al., 2021)</w:t>
      </w:r>
      <w:r w:rsidRPr="00772B95">
        <w:fldChar w:fldCharType="end"/>
      </w:r>
      <w:r w:rsidRPr="00772B95">
        <w:t xml:space="preserve">. Many authors </w:t>
      </w:r>
      <w:r w:rsidRPr="00772B95">
        <w:fldChar w:fldCharType="begin" w:fldLock="1"/>
      </w:r>
      <w:r w:rsidR="00F35CE0">
        <w:instrText>ADDIN CSL_CITATION {"citationItems":[{"id":"ITEM-1","itemData":{"DOI":"10.1007/s11357-020-00254-5","ISSN":"2509-2723","PMID":"32870437","abstract":"Current cognitive assessments suffer from limited scalability and high user burden. This study aimed to (1) examine the relationship between a brief eye-tracking-based visual paired-comparison (VPC) and gold standard cognitive assessments, (2) examine longitudinal stability of the VPC task, (3) determine the ability of the VPC task to differentiate between cognitively normal (CN) individuals and individuals with mild cognitive impairment (MCI). Fifty-five adults (n = 44 CN, n = 11 MCI; 56.4 ± 26.7 years) were tested on two occasions, separated by at least 14 days. Visit 1 included VPC, Montreal Cognitive Assessment (MoCA), Digit Symbol Coding test (DSC), and NIH Toolbox Cognitive Battery (NIHTB-CB). Visit 2 included VPC, DSC, NIHTB-CB, and dual-task (DT). Significant differences existed between baseline VPC scores for CN and MCI groups (p &lt; .001). VPC scores remained stable over time in both groups (p &lt; .05). Significant associations existed between VPC and MoCA (p &lt; .01), DSC (p &lt; .001), and various NIHTB-CB subtests at both time points. The VPC test significantly predicts cognitive outcomes (p &lt; .05), with age and VPC being the only significant predictors. Additionally, area under the curve (receiver operator characteristic = 0.80) for VPC scores demonstrated good classification accuracy. VPC reliably predicted cognitive status while remaining stable over time and displayed significant associations with gold standard cognitive assessments. VPC is a less burdensome and more scalable assessment than traditional tests, enabling longitudinal monitoring of cognitive status in resource-limited environments.","author":[{"dropping-particle":"","family":"Gills","given":"Joshua L","non-dropping-particle":"","parse-names":false,"suffix":""},{"dropping-particle":"","family":"Bott","given":"Nick T","non-dropping-particle":"","parse-names":false,"suffix":""},{"dropping-particle":"","family":"Madero","given":"Erica N","non-dropping-particle":"","parse-names":false,"suffix":""},{"dropping-particle":"","family":"Glenn","given":"Jordan M","non-dropping-particle":"","parse-names":false,"suffix":""},{"dropping-particle":"","family":"Gray","given":"Michelle","non-dropping-particle":"","parse-names":false,"suffix":""}],"container-title":"GeroScience","id":"ITEM-1","issue":"1","issued":{"date-parts":[["2021","2"]]},"page":"297-308","title":"A short digital eye-tracking assessment predicts cognitive status among adults.","type":"article-journal","volume":"43"},"uris":["http://www.mendeley.com/documents/?uuid=a18a8a66-c5c2-46cc-aafe-f0498d736c74"]},{"id":"ITEM-2","itemData":{"DOI":"10.1089/tmj.2019.0039","ISSN":"1556-3669","PMID":"31161968","abstract":"Introduction:Widespread screening for cognitive decline is an important challenge to address as the aging population grows, but there is currently a shortage of clinical infrastructure to meet the demand for in-person evaluation. Remotely delivered assessments that utilize eye-tracking data from webcams, such as visual paired comparison (VPC) tasks, could increase access to remote, asynchronous neuropsychological screening for cognitive decline but further validation against clinical-grade eye trackers is required.Methods:To demonstrate equivalence between a novel automated scoring system for eye-tracking metrics acquired through a laptop-embedded camera and a gold-standard eye tracker, we analyzed VPC data from 18 subjects aged 50+ with normal cognitive function across three visits. The eye tracker data were scored by the manufacturer's software, and the webcam data were scored by a novel algorithm.Results:Automated scoring of webcam-based VPC data revealed strong correlations with the clinical-grade eye-tracking camera. Correlation of mean VPC performance across all time points was robust: r = 0.95 (T1 r = 0.97; T2 r = 0.88; T3 r = 0.97; p's &lt; 0.001). Correlation of per-trial performance across time points was also robust: r = 0.88 (T1 r = 0.85; T2 r = 0.89; T3 r = 0.92; p's &lt; 0.001). Mean differences between performance data acquired by each device were 0.00.Conclusion:These results suggest that device-embedded cameras are a valid and scalable alternative to traditional laboratory-based equipment for gaze-based tasks measuring cognitive function. The validation of this technique represents an important technical advance for the field of teleneuropsychology.","author":[{"dropping-particle":"","family":"Bott","given":"Nicholas T","non-dropping-particle":"","parse-names":false,"suffix":""},{"dropping-particle":"","family":"Madero","given":"Erica N","non-dropping-particle":"","parse-names":false,"suffix":""},{"dropping-particle":"","family":"Glenn","given":"Jordan M","non-dropping-particle":"","parse-names":false,"suffix":""},{"dropping-particle":"","family":"Lange","given":"Alex R","non-dropping-particle":"","parse-names":false,"suffix":""},{"dropping-particle":"","family":"Anderson","given":"John J","non-dropping-particle":"","parse-names":false,"suffix":""},{"dropping-particle":"","family":"Newton","given":"Doug O","non-dropping-particle":"","parse-names":false,"suffix":""},{"dropping-particle":"","family":"Brennan","given":"Adam H","non-dropping-particle":"","parse-names":false,"suffix":""},{"dropping-particle":"","family":"Buffalo","given":"Elizabeth A","non-dropping-particle":"","parse-names":false,"suffix":""},{"dropping-particle":"","family":"Rentz","given":"Dorene M","non-dropping-particle":"","parse-names":false,"suffix":""},{"dropping-particle":"","family":"Zola","given":"Stuart M","non-dropping-particle":"","parse-names":false,"suffix":""}],"container-title":"Telemedicine journal and e-health : the official journal of the American Telemedicine Association","id":"ITEM-2","issue":"4","issued":{"date-parts":[["2020","4"]]},"page":"477-481","title":"Device-Embedded Cameras for Eye Tracking-Based Cognitive Assessment: Implications for Teleneuropsychology.","type":"article-journal","volume":"26"},"uris":["http://www.mendeley.com/documents/?uuid=844cca2a-bdeb-47fd-9492-8784a44c0f45"]},{"id":"ITEM-3","itemData":{"DOI":"10.1016/j.jns.2021.117529","ISSN":"1878-5883","PMID":"34130064","abstract":"Due to an increasing number of dementia patients, the development of a rapid and sensitive method for cognitive assessment is awaited. Here, we examined the usefulness of a novel and short (3 min) eye tracking device to evaluate the cognitive function of normal control (NC, n = 52), mild cognitive impairment (MCI, n = 52), and Alzheimer's disease (AD, n = 70) subjects. Eye tracking total score declined significantly in MCI (**p &lt; 0.01 vs NC) and AD (**p &lt; 0.01 vs NC, ##p &lt; 0.01 vs MCI), and correlated well with the mini-mental state examination (MMSE) score (r = 0.57, *p &lt; 0.05). Furthermore, the eye tracking test, especially memory and deductive reasoning tasks, effectively discriminated NC, MCI and AD. The present novel eye tracking test clearly discriminated cognitive functions among NC, MCI, and AD subjects, thereby providing an advantage for the early detection of MCI and AD in screening.","author":[{"dropping-particle":"","family":"Tadokoro","given":"Koh","non-dropping-particle":"","parse-names":false,"suffix":""},{"dropping-particle":"","family":"Yamashita","given":"Toru","non-dropping-particle":"","parse-names":false,"suffix":""},{"dropping-particle":"","family":"Fukui","given":"Yusuke","non-dropping-particle":"","parse-names":false,"suffix":""},{"dropping-particle":"","family":"Nomura","given":"Emi","non-dropping-particle":"","parse-names":false,"suffix":""},{"dropping-particle":"","family":"Ohta","given":"Yasuyuki","non-dropping-particle":"","parse-names":false,"suffix":""},{"dropping-particle":"","family":"Ueno","given":"Setsuko","non-dropping-particle":"","parse-names":false,"suffix":""},{"dropping-particle":"","family":"Nishina","given":"Saya","non-dropping-particle":"","parse-names":false,"suffix":""},{"dropping-particle":"","family":"Tsunoda","given":"Keiichiro","non-dropping-particle":"","parse-names":false,"suffix":""},{"dropping-particle":"","family":"Wakutani","given":"Yosuke","non-dropping-particle":"","parse-names":false,"suffix":""},{"dropping-particle":"","family":"Takao","given":"Yoshiki","non-dropping-particle":"","parse-names":false,"suffix":""},{"dropping-particle":"","family":"Miyoshi","given":"Takahiro","non-dropping-particle":"","parse-names":false,"suffix":""},{"dropping-particle":"","family":"Higashi","given":"Yasuto","non-dropping-particle":"","parse-names":false,"suffix":""},{"dropping-particle":"","family":"Osakada","given":"Yosuke","non-dropping-particle":"","parse-names":false,"suffix":""},{"dropping-particle":"","family":"Sasaki","given":"Ryo","non-dropping-particle":"","parse-names":false,"suffix":""},{"dropping-particle":"","family":"Matsumoto","given":"Namiko","non-dropping-particle":"","parse-names":false,"suffix":""},{"dropping-particle":"","family":"Kawahara","given":"Yuko","non-dropping-particle":"","parse-names":false,"suffix":""},{"dropping-particle":"","family":"Omote","given":"Yoshio","non-dropping-particle":"","parse-names":false,"suffix":""},{"dropping-particle":"","family":"Takemoto","given":"Mami","non-dropping-particle":"","parse-names":false,"suffix":""},{"dropping-particle":"","family":"Hishikawa","given":"Nozomi","non-dropping-particle":"","parse-names":false,"suffix":""},{"dropping-particle":"","family":"Morihara","given":"Ryuta","non-dropping-particle":"","parse-names":false,"suffix":""},{"dropping-particle":"","family":"Abe","given":"Koji","non-dropping-particle":"","parse-names":false,"suffix":""}],"container-title":"Journal of the neurological sciences","id":"ITEM-3","issued":{"date-parts":[["2021","8","15"]]},"page":"117529","title":"Early detection of cognitive decline in mild cognitive impairment and Alzheimer's disease with a novel eye tracking test.","type":"article-journal","volume":"427"},"uris":["http://www.mendeley.com/documents/?uuid=5aaa536a-ae9c-4537-a3d5-11c8feea1ec8"]}],"mendeley":{"formattedCitation":"(Bott et al., 2020; Gills et al., 2021; Tadokoro et al., 2021)","plainTextFormattedCitation":"(Bott et al., 2020; Gills et al., 2021; Tadokoro et al., 2021)","previouslyFormattedCitation":"[15–17]"},"properties":{"noteIndex":0},"schema":"https://github.com/citation-style-language/schema/raw/master/csl-citation.json"}</w:instrText>
      </w:r>
      <w:r w:rsidRPr="00772B95">
        <w:fldChar w:fldCharType="separate"/>
      </w:r>
      <w:r w:rsidR="00F35CE0" w:rsidRPr="00F35CE0">
        <w:rPr>
          <w:noProof/>
        </w:rPr>
        <w:t>(Bott et al., 2020; Gills et al., 2021; Tadokoro et al., 2021)</w:t>
      </w:r>
      <w:r w:rsidRPr="00772B95">
        <w:fldChar w:fldCharType="end"/>
      </w:r>
      <w:r w:rsidRPr="00772B95">
        <w:t xml:space="preserve"> have already used these devices to identify progressive cognitive decline with significant effectiveness.</w:t>
      </w:r>
    </w:p>
    <w:p w14:paraId="0BC7D8B9" w14:textId="5DD393B5" w:rsidR="00A24662" w:rsidRPr="00CC1C0D" w:rsidRDefault="00772B95" w:rsidP="00383ED1">
      <w:r w:rsidRPr="00A24662">
        <w:t xml:space="preserve">The fifth RAPA is central hearing impairment. Hearing loss is a well-known 8% modifiable but contributing factor to dementia </w:t>
      </w:r>
      <w:r w:rsidRPr="00A24662">
        <w:fldChar w:fldCharType="begin" w:fldLock="1"/>
      </w:r>
      <w:r w:rsidR="00F35CE0">
        <w:instrText>ADDIN CSL_CITATION {"citationItems":[{"id":"ITEM-1","itemData":{"DOI":"10.1016/S0140-6736(20)30367-6","ISSN":"1474547X","PMID":"32738937","author":[{"dropping-particle":"","family":"Livingston","given":"Gill","non-dropping-particle":"","parse-names":false,"suffix":""},{"dropping-particle":"","family":"Huntley","given":"Jonathan","non-dropping-particle":"","parse-names":false,"suffix":""},{"dropping-particle":"","family":"Sommerlad","given":"Andrew","non-dropping-particle":"","parse-names":false,"suffix":""},{"dropping-particle":"","family":"Ames","given":"David","non-dropping-particle":"","parse-names":false,"suffix":""},{"dropping-particle":"","family":"Ballard","given":"Clive","non-dropping-particle":"","parse-names":false,"suffix":""},{"dropping-particle":"","family":"Banerjee","given":"Sube","non-dropping-particle":"","parse-names":false,"suffix":""},{"dropping-particle":"","family":"Brayne","given":"Carol","non-dropping-particle":"","parse-names":false,"suffix":""},{"dropping-particle":"","family":"Burns","given":"Alistair","non-dropping-particle":"","parse-names":false,"suffix":""},{"dropping-particle":"","family":"Cohen-Mansfield","given":"Jiska","non-dropping-particle":"","parse-names":false,"suffix":""},{"dropping-particle":"","family":"Cooper","given":"Claudia","non-dropping-particle":"","parse-names":false,"suffix":""},{"dropping-particle":"","family":"Costafreda","given":"Sergi G.","non-dropping-particle":"","parse-names":false,"suffix":""},{"dropping-particle":"","family":"Dias","given":"Amit","non-dropping-particle":"","parse-names":false,"suffix":""},{"dropping-particle":"","family":"Fox","given":"Nick","non-dropping-particle":"","parse-names":false,"suffix":""},{"dropping-particle":"","family":"Gitlin","given":"Laura N.","non-dropping-particle":"","parse-names":false,"suffix":""},{"dropping-particle":"","family":"Howard","given":"Robert","non-dropping-particle":"","parse-names":false,"suffix":""},{"dropping-particle":"","family":"Kales","given":"Helen C.","non-dropping-particle":"","parse-names":false,"suffix":""},{"dropping-particle":"","family":"Kivimäki","given":"Mika","non-dropping-particle":"","parse-names":false,"suffix":""},{"dropping-particle":"","family":"Larson","given":"Eric B.","non-dropping-particle":"","parse-names":false,"suffix":""},{"dropping-particle":"","family":"Ogunniyi","given":"Adesola","non-dropping-particle":"","parse-names":false,"suffix":""},{"dropping-particle":"","family":"Orgeta","given":"Vasiliki","non-dropping-particle":"","parse-names":false,"suffix":""},{"dropping-particle":"","family":"Ritchie","given":"Karen","non-dropping-particle":"","parse-names":false,"suffix":""},{"dropping-particle":"","family":"Rockwood","given":"Kenneth","non-dropping-particle":"","parse-names":false,"suffix":""},{"dropping-particle":"","family":"Sampson","given":"Elizabeth L.","non-dropping-particle":"","parse-names":false,"suffix":""},{"dropping-particle":"","family":"Samus","given":"Quincy","non-dropping-particle":"","parse-names":false,"suffix":""},{"dropping-particle":"","family":"Schneider","given":"Lon S.","non-dropping-particle":"","parse-names":false,"suffix":""},{"dropping-particle":"","family":"Selbæk","given":"Geir","non-dropping-particle":"","parse-names":false,"suffix":""},{"dropping-particle":"","family":"Teri","given":"Linda","non-dropping-particle":"","parse-names":false,"suffix":""},{"dropping-particle":"","family":"Mukadam","given":"Naaheed","non-dropping-particle":"","parse-names":false,"suffix":""}],"container-title":"The Lancet","id":"ITEM-1","issue":"10248","issued":{"date-parts":[["2020"]]},"page":"413-446","title":"Dementia prevention, intervention, and care: 2020 report of the Lancet Commission","type":"article-journal","volume":"396"},"uris":["http://www.mendeley.com/documents/?uuid=6acbbe48-a529-4a65-b955-b09656d4e10a"]},{"id":"ITEM-2","itemData":{"DOI":"10.1001/archneurol.2010.362","ISSN":"1538-3687","PMID":"21320988","abstract":"OBJECTIVE To determine whether hearing loss is associated with incident all-cause dementia and Alzheimer disease (AD). DESIGN Prospective study of 639 individuals who underwent audiometric testing and were dementia free in 1990 to 1994. Hearing loss was defined by a pure-tone average of hearing thresholds at 0.5, 1, 2, and 4 kHz in the better-hearing ear (normal, &lt;25 dB [n = 455]; mild loss, 25-40 dB [n = 125]; moderate loss, 41-70 dB [n = 53]; and severe loss, &gt;70 dB [n = 6]). Diagnosis of incident dementia was made by consensus diagnostic conference. Cox proportional hazards models were used to model time to incident dementia according to severity of hearing loss and were adjusted for age, sex, race, education, diabetes mellitus, smoking, and hypertension. SETTING Baltimore Longitudinal Study of Aging. PARTICIPANTS Six hundred thirty-nine individuals aged 36 to 90 years. MAIN OUTCOME MEASURE Incident cases of all-cause dementia and AD until May 31, 2008. RESULTS During a median follow-up of 11.9 years, 58 cases of incident all-cause dementia were diagnosed, of which 37 cases were AD. The risk of incident all-cause dementia increased log linearly with the severity of baseline hearing loss (1.27 per 10-dB loss; 95% confidence interval, 1.06-1.50). Compared with normal hearing, the hazard ratio (95% confidence interval) for incident all-cause dementia was 1.89 (1.00-3.58) for mild hearing loss, 3.00 (1.43-6.30) for moderate hearing loss, and 4.94 (1.09-22.40) for severe hearing loss. The risk of incident AD also increased with baseline hearing loss (1.20 per 10 dB of hearing loss) but with a wider confidence interval (0.94-1.53). CONCLUSIONS Hearing loss is independently associated with incident all-cause dementia. Whether hearing loss is a marker for early-stage dementia or is actually a modifiable risk factor for dementia deserves further study.","author":[{"dropping-particle":"","family":"Lin","given":"Frank R","non-dropping-particle":"","parse-names":false,"suffix":""},{"dropping-particle":"","family":"Metter","given":"E Jeffrey","non-dropping-particle":"","parse-names":false,"suffix":""},{"dropping-particle":"","family":"O'Brien","given":"Richard J","non-dropping-particle":"","parse-names":false,"suffix":""},{"dropping-particle":"","family":"Resnick","given":"Susan M","non-dropping-particle":"","parse-names":false,"suffix":""},{"dropping-particle":"","family":"Zonderman","given":"Alan B","non-dropping-particle":"","parse-names":false,"suffix":""},{"dropping-particle":"","family":"Ferrucci","given":"Luigi","non-dropping-particle":"","parse-names":false,"suffix":""}],"container-title":"Archives of neurology","id":"ITEM-2","issue":"2","issued":{"date-parts":[["2011","2"]]},"page":"214-20","title":"Hearing loss and incident dementia.","type":"article-journal","volume":"68"},"uris":["http://www.mendeley.com/documents/?uuid=01aa205e-9307-4bc2-b420-b9db877d3233"]}],"mendeley":{"formattedCitation":"(Lin et al., 2011; Livingston et al., 2020)","plainTextFormattedCitation":"(Lin et al., 2011; Livingston et al., 2020)","previouslyFormattedCitation":"[18,19]"},"properties":{"noteIndex":0},"schema":"https://github.com/citation-style-language/schema/raw/master/csl-citation.json"}</w:instrText>
      </w:r>
      <w:r w:rsidRPr="00A24662">
        <w:fldChar w:fldCharType="separate"/>
      </w:r>
      <w:r w:rsidR="00F35CE0" w:rsidRPr="00F35CE0">
        <w:rPr>
          <w:noProof/>
        </w:rPr>
        <w:t>(Lin et al., 2011; Livingston et al., 2020)</w:t>
      </w:r>
      <w:r w:rsidRPr="00A24662">
        <w:fldChar w:fldCharType="end"/>
      </w:r>
      <w:r w:rsidRPr="00A24662">
        <w:t>. Temporal auditory processing is associated with cognitive impairment, as central auditory processing assessments (adaptive tests of temporal response (ATTR), time-compressed speech test (TCS), Dichotic Digits Test (DDT), Dichotic Sentence Identification (DSI), Speech in Noise (SPIN), and Synthetic Sentence Identification-Ipsilateral Competing Message (SSI-ICM)) have been reported to be impaired in mild cognitive impairment patients compared to a healthy control group</w:t>
      </w:r>
      <w:r w:rsidRPr="00A24662">
        <w:fldChar w:fldCharType="begin" w:fldLock="1"/>
      </w:r>
      <w:r w:rsidR="00F35CE0">
        <w:instrText>ADDIN CSL_CITATION {"citationItems":[{"id":"ITEM-1","itemData":{"DOI":"10.3390/cells11061007","ISSN":"2073-4409","abstract":"In 2020, 55 million people worldwide were living with dementia, and this number is projected to reach 139 million in 2050. However, approximately 75% of people living with dementia have not received a formal diagnosis. Hence, they do not have access to treatment and care. Without effective treatment in the foreseeable future, it is essential to focus on modifiable risk factors and early intervention. Central auditory processing is impaired in people diagnosed with Alzheimer’s disease (AD) and its preclinical stages and may manifest many years before clinical diagnosis. This study systematically reviewed central auditory processing function in AD and its preclinical stages using behavioural central auditory processing tests. Eleven studies met the full inclusion criteria, and seven were included in the meta-analyses. The results revealed that those with mild cognitive impairment perform significantly worse than healthy controls within channel adaptive tests of temporal response (ATTR), time-compressed speech test (TCS), Dichotic Digits Test (DDT), Dichotic Sentence Identification (DSI), Speech in Noise (SPIN), and Synthetic Sentence Identification-Ipsilateral Competing Message (SSI-ICM) central auditory processing tests. In addition, this analysis indicates that participants with AD performed significantly worse than healthy controls in DDT, DSI, and SSI-ICM tasks. Clinical implications are discussed in detail.","author":[{"dropping-particle":"","family":"Tarawneh","given":"Hadeel Y.","non-dropping-particle":"","parse-names":false,"suffix":""},{"dropping-particle":"","family":"Menegola","given":"Holly K.","non-dropping-particle":"","parse-names":false,"suffix":""},{"dropping-particle":"","family":"Peou","given":"Andrew","non-dropping-particle":"","parse-names":false,"suffix":""},{"dropping-particle":"","family":"Tarawneh","given":"Hanadi","non-dropping-particle":"","parse-names":false,"suffix":""},{"dropping-particle":"","family":"Jayakody","given":"Dona M. P.","non-dropping-particle":"","parse-names":false,"suffix":""}],"container-title":"Cells","id":"ITEM-1","issue":"6","issued":{"date-parts":[["2022","3","16"]]},"page":"1007","title":"Central Auditory Functions of Alzheimer’s Disease and Its Preclinical Stages: A Systematic Review and Meta-Analysis","type":"article-journal","volume":"11"},"uris":["http://www.mendeley.com/documents/?uuid=e4e64765-eef6-4e0c-8b4d-313c919a42e8"]}],"mendeley":{"formattedCitation":"(Tarawneh et al., 2022)","plainTextFormattedCitation":"(Tarawneh et al., 2022)","previouslyFormattedCitation":"[20]"},"properties":{"noteIndex":0},"schema":"https://github.com/citation-style-language/schema/raw/master/csl-citation.json"}</w:instrText>
      </w:r>
      <w:r w:rsidRPr="00A24662">
        <w:fldChar w:fldCharType="separate"/>
      </w:r>
      <w:r w:rsidR="00F35CE0" w:rsidRPr="00F35CE0">
        <w:rPr>
          <w:noProof/>
        </w:rPr>
        <w:t>(</w:t>
      </w:r>
      <w:proofErr w:type="spellStart"/>
      <w:r w:rsidR="00F35CE0" w:rsidRPr="00F35CE0">
        <w:rPr>
          <w:noProof/>
        </w:rPr>
        <w:t>Tarawneh</w:t>
      </w:r>
      <w:proofErr w:type="spellEnd"/>
      <w:r w:rsidR="00F35CE0" w:rsidRPr="00F35CE0">
        <w:rPr>
          <w:noProof/>
        </w:rPr>
        <w:t xml:space="preserve"> et al., 2022)</w:t>
      </w:r>
      <w:r w:rsidRPr="00A24662">
        <w:fldChar w:fldCharType="end"/>
      </w:r>
      <w:r w:rsidRPr="00A24662">
        <w:t>. Some authors proposed a systematic central auditory dysfunction screening in at-risk populations to identify early AD in a low-cost way</w:t>
      </w:r>
      <w:r w:rsidRPr="00A24662">
        <w:fldChar w:fldCharType="begin" w:fldLock="1"/>
      </w:r>
      <w:r w:rsidR="00F35CE0">
        <w:instrText>ADDIN CSL_CITATION {"citationItems":[{"id":"ITEM-1","itemData":{"DOI":"10.1016/j.arr.2018.04.001","ISSN":"18729649","PMID":"29630950","abstract":"Recent findings suggest that both peripheral and central auditory system dysfunction occur in the prodromal stages of Alzheimer Disease (AD), and therefore may represent early indicators of the disease. In addition, loss of auditory function itself leads to communication difficulties, social isolation and poor quality of life for both patients with AD and their caregivers. Developing a greater understanding of auditory dysfunction in early AD may shed light on the mechanisms of disease progression and carry diagnostic and therapeutic importance. Herein, we review the literature on hearing abilities in AD and its prodromal stages investigated through methods such as pure-tone audiometry, dichotic listening tasks, and evoked response potentials. We propose that screening for peripheral and central auditory dysfunction in at-risk populations is a low-cost and effective means to identify early AD pathology and provides an entry point for therapeutic interventions that enhance the quality of life of AD patients.","author":[{"dropping-particle":"","family":"Swords","given":"Gabriel M.","non-dropping-particle":"","parse-names":false,"suffix":""},{"dropping-particle":"","family":"Nguyen","given":"Lydia T.","non-dropping-particle":"","parse-names":false,"suffix":""},{"dropping-particle":"","family":"Mudar","given":"Raksha A.","non-dropping-particle":"","parse-names":false,"suffix":""},{"dropping-particle":"","family":"Llano","given":"Daniel A.","non-dropping-particle":"","parse-names":false,"suffix":""}],"container-title":"Ageing Research Reviews","id":"ITEM-1","issued":{"date-parts":[["2018"]]},"page":"49-59","publisher":"Elsevier B.V.","title":"Auditory system dysfunction in Alzheimer disease and its prodromal states: A review","type":"article-journal","volume":"44"},"uris":["http://www.mendeley.com/documents/?uuid=d905ce36-4a58-4897-8263-fc7e735fe5ed"]}],"mendeley":{"formattedCitation":"(Swords et al., 2018)","plainTextFormattedCitation":"(Swords et al., 2018)","previouslyFormattedCitation":"[21]"},"properties":{"noteIndex":0},"schema":"https://github.com/citation-style-language/schema/raw/master/csl-citation.json"}</w:instrText>
      </w:r>
      <w:r w:rsidRPr="00A24662">
        <w:fldChar w:fldCharType="separate"/>
      </w:r>
      <w:r w:rsidR="00F35CE0" w:rsidRPr="00F35CE0">
        <w:rPr>
          <w:noProof/>
        </w:rPr>
        <w:t>(Swords et al., 2018)</w:t>
      </w:r>
      <w:r w:rsidRPr="00A24662">
        <w:fldChar w:fldCharType="end"/>
      </w:r>
      <w:r w:rsidRPr="00A24662">
        <w:t>, specifically dichotic tests</w:t>
      </w:r>
      <w:r w:rsidRPr="00A24662">
        <w:fldChar w:fldCharType="begin" w:fldLock="1"/>
      </w:r>
      <w:r w:rsidR="00F35CE0">
        <w:instrText>ADDIN CSL_CITATION {"citationItems":[{"id":"ITEM-1","itemData":{"DOI":"10.1093/ageing/afq168","ISSN":"00020729","PMID":"21233090","abstract":"Objective: To investigate auditory function in subjects with early Alzheimer's disease, mild cognitive impairment and with subjective memory complaints, in search of signs of central auditory processing dysfunction even in early stages of cognitive impairment. Design and subjects: a consecutive group of men and women, referred to the Memory Clinic at the Karolinska University Hospital, was approached for inclusion in this prospective study. One hundred and thirty-six subjects, mean age 64 years (range 50-78 years), diagnosed with Alzheimer's disease (n = 43), mild cognitive impairment (n = 59) or with subjective memory complaints (n = 34), were included. Methods: Auditory function was assessed with pure tone audiometry, speech perception in quiet and in background noise and dichotic digits tests with two or three digits. Results: Pure tone audiometry and speech perception scores in quiet and in background noise were normal for age and without between-group differences. Dichotic digits tests showed strongly significant differences between the three groups, where the Alzheimer's disease group performed significantly poorer than the other two groups, with the mild cognitive impairment group in an intermediate position. Conclusions: our results demonstrate that central auditory processing dysfunction is highly evident in subjects with Alzheimer's disease, and to a considerable extent even in subjects with mild cognitive impairment. © The Author 2011. Published by Oxford University Press on behalf of the British Geriatrics Society. All rights reserved.","author":[{"dropping-particle":"","family":"Idrizbegovic","given":"Esma","non-dropping-particle":"","parse-names":false,"suffix":""},{"dropping-particle":"","family":"Hederstierna","given":"Christina","non-dropping-particle":"","parse-names":false,"suffix":""},{"dropping-particle":"","family":"Dahlquist","given":"Martin","non-dropping-particle":"","parse-names":false,"suffix":""},{"dropping-particle":"","family":"Nordström","given":"Charlotta Kämpfe","non-dropping-particle":"","parse-names":false,"suffix":""},{"dropping-particle":"","family":"Jelic","given":"Vesna","non-dropping-particle":"","parse-names":false,"suffix":""},{"dropping-particle":"","family":"Rosenhall","given":"Ulf","non-dropping-particle":"","parse-names":false,"suffix":""}],"container-title":"Age and Ageing","id":"ITEM-1","issue":"2","issued":{"date-parts":[["2011"]]},"page":"249-254","title":"Central auditory function in early Alzheimer's disease and in mild cognitive impairment","type":"article-journal","volume":"40"},"uris":["http://www.mendeley.com/documents/?uuid=e00816bc-c820-4194-a3f2-5708c8ba318e"]},{"id":"ITEM-2","itemData":{"DOI":"10.1001/archotol.134.7.771","ISSN":"1538-361X","PMID":"18645130","abstract":"OBJECTIVE To assess the effect of memory impairment on central auditory function. DESIGN Case-control study. SETTING The Virginia Merrill Bloedel Hearing Research Center, Seattle, Washington. PARTICIPANTS The study cohort of 313 volunteers from a dementia surveillance research program comprised 3 groups: (1) controls without memory loss (n = 232); (2) memory-impaired participants with mild memory impairment but without dementia (n = 64); and (3) memory-impaired participants with a dementia diagnosis (n = 17). MAIN OUTCOME MEASURES Behavioral central auditory tests were the Synthetic Sentence Identification with Ipsilateral Competing Message test, the Dichotic Sentence Identification test, and the Dichotic Digits Test. Memory impairment was indicated by a total score on the Cognitive Ability Screening Instrument of 86 or less, or a total score of 90 or less with a memory subscale score of 10 or less. RESULTS The mean score on each central auditory test worsened significantly across the 3 memory groups even after adjustment for age and peripheral hearing status (P&lt;.05); it was poorest in the dementia group and moderately reduced in the memory-impaired group compared with the control group. Heterogeneity of results was noted in all 3 groups. CONCLUSIONS Central auditory function was affected by even mild memory impairment. The Dichotic Sentence Identification test in the free report mode was the most sensitive test for the presence of memory impairment. We recommend that central auditory testing be considered in the evaluation of older persons with hearing complaints as part of a comprehensive, individualized program to assist their needs in both the aural rehabilitative and the cognitive domains.","author":[{"dropping-particle":"","family":"Gates","given":"George A.","non-dropping-particle":"","parse-names":false,"suffix":""},{"dropping-particle":"","family":"Anderson","given":"Melissa L.","non-dropping-particle":"","parse-names":false,"suffix":""},{"dropping-particle":"","family":"Feeney","given":"M. Patrick","non-dropping-particle":"","parse-names":false,"suffix":""},{"dropping-particle":"","family":"McCurry","given":"Susan M.","non-dropping-particle":"","parse-names":false,"suffix":""},{"dropping-particle":"","family":"Larson","given":"Eric B.","non-dropping-particle":"","parse-names":false,"suffix":""}],"container-title":"Archives of otolaryngology--head &amp; neck surgery","id":"ITEM-2","issue":"7","issued":{"date-parts":[["2008","7"]]},"page":"771-7","title":"Central auditory dysfunction in older persons with memory impairment or Alzheimer dementia.","type":"article-journal","volume":"134"},"uris":["http://www.mendeley.com/documents/?uuid=7b96c1d5-c96e-46c5-964d-1cef5047478a"]},{"id":"ITEM-3","itemData":{"DOI":"10.1159/000506621","ISSN":"14219700","PMID":"32388503","abstract":"Background/Objective: It has been suggested that central auditory processing dysfunction might precede the development of cognitive decline and Alzheimer's disease (AD). The Dichotic Digits Test (DDT) has been proposed as a test of central auditory function. Our objective was to evaluate the predictive capacity of the DDT in conversion from mild cognitive impairment (MCI) to dementia. Methods: A total of 57 participants (26 females) with MCI were tested at baseline with pure tone audiometry, speech in quiet and in noise, and the DDT. The cognitive outcome was retrieved from medical files after 5 years. Groupwise comparisons of the baseline DDT scores were performed and the relative risk was calculated. Results: Altogether 22 subjects developed any kind of dementia. Of the original 57 individuals within the MCI group, 15 developed AD and 7 developed other types of dementia. There was no significant difference in baseline DDT scores between the participants who converted to AD and those who did not. However, the group who developed other types of dementia (especially frontotemporal dementia) had lower DDT scores in the left ear than those participants who did not develop dementia. With a baseline DDT score below 50% correct responses, the participants diagnosed with MCI had a 2.49-times-higher risk of developing dementia than those with scores of 50% or better. Conclusion: The DDT as a central auditory test may be suitable when evaluating cognitive decline.","author":[{"dropping-particle":"","family":"Häggström","given":"Jenny","non-dropping-particle":"","parse-names":false,"suffix":""},{"dropping-particle":"","family":"Hederstierna","given":"Christina","non-dropping-particle":"","parse-names":false,"suffix":""},{"dropping-particle":"","family":"Rosenhall","given":"Ulf","non-dropping-particle":"","parse-names":false,"suffix":""},{"dropping-particle":"","family":"Östberg","given":"Per","non-dropping-particle":"","parse-names":false,"suffix":""},{"dropping-particle":"","family":"Idrizbegovic","given":"Esma","non-dropping-particle":"","parse-names":false,"suffix":""}],"container-title":"Audiology and Neurotology","id":"ITEM-3","issue":"5","issued":{"date-parts":[["2020"]]},"page":"276-282","title":"Prognostic Value of a Test of Central Auditory Function in Conversion from Mild Cognitive Impairment to Dementia","type":"article-journal","volume":"25"},"uris":["http://www.mendeley.com/documents/?uuid=75c703aa-a45c-402f-814c-cac745666f0a"]}],"mendeley":{"formattedCitation":"(Gates et al., 2008; Idrizbegovic et al., 2011; Häggström et al., 2020)","plainTextFormattedCitation":"(Gates et al., 2008; Idrizbegovic et al., 2011; Häggström et al., 2020)","previouslyFormattedCitation":"[22–24]"},"properties":{"noteIndex":0},"schema":"https://github.com/citation-style-language/schema/raw/master/csl-citation.json"}</w:instrText>
      </w:r>
      <w:r w:rsidRPr="00A24662">
        <w:fldChar w:fldCharType="separate"/>
      </w:r>
      <w:r w:rsidR="00F35CE0" w:rsidRPr="00F35CE0">
        <w:rPr>
          <w:noProof/>
        </w:rPr>
        <w:t>(Gates et al., 2008; Idrizbegovic et al., 2011; Häggström et al., 2020)</w:t>
      </w:r>
      <w:r w:rsidRPr="00A24662">
        <w:fldChar w:fldCharType="end"/>
      </w:r>
      <w:r w:rsidRPr="00A24662">
        <w:t>.</w:t>
      </w:r>
    </w:p>
    <w:p w14:paraId="5EB94EA4" w14:textId="46401BEF" w:rsidR="00A24662" w:rsidRPr="00CC1C0D" w:rsidRDefault="00A24662" w:rsidP="00383ED1">
      <w:r w:rsidRPr="00CC1C0D">
        <w:lastRenderedPageBreak/>
        <w:t>The last RAPA is virtual reality and spatial navigation abilities. With dedicated cognitive virtual reality-based platform development on nonspecific equipment (</w:t>
      </w:r>
      <w:proofErr w:type="spellStart"/>
      <w:r w:rsidRPr="00CC1C0D">
        <w:t>i</w:t>
      </w:r>
      <w:proofErr w:type="spellEnd"/>
      <w:r w:rsidRPr="00CC1C0D">
        <w:t>-Devices, for example</w:t>
      </w:r>
      <w:r w:rsidRPr="00CC1C0D">
        <w:fldChar w:fldCharType="begin" w:fldLock="1"/>
      </w:r>
      <w:r w:rsidR="00F35CE0">
        <w:instrText>ADDIN CSL_CITATION {"citationItems":[{"id":"ITEM-1","itemData":{"DOI":"10.1002/hipo.22417","ISSN":"1098-1063","PMID":"25605659","abstract":"The hippocampus is one of the earliest brain regions affected in Alzheimer's disease (AD) and tests of hippocampal function have the potential to detect AD in its earliest stages. Given that the hippocampus is critically involved in allocentric spatial memory, this study applied a short test of spatial memory, the 4 Mountains Test (4MT), to determine whether test performance can differentiate mild cognitive impairment (MCI) patients with and without CSF biomarker evidence of underlying AD and whether the test can distinguish patients with MCI and mild AD dementia when applied in different cultural settings. Healthy controls (HC), patients with MCI, and mild AD dementia were recruited from study sites in UK and Italy. Study numbers were: HC (UK 20, Italy 10), MCI (UK 21, Italy 14), and AD (UK 11, Italy 9). Nineteen UK MCI patients were grouped into CSF biomarker-positive (MCI+, n = 10) and biomarker-negative (MCI-, n = 9) subgroups. Behavioral data were correlated with hippocampal volume and cortical thickness of the precuneus and posterior cingulate gyrus. Spatial memory was impaired in both UK and Italy MCI and AD patients. Test performance additionally differentiated between MCI+ and MCI- subgroups (P = 0.001). A 4MT score of ≤8/15 was associated with 100% sensitivity and 90% specificity for detection of early AD (MCI+ and mild AD dementia) in the UK population, and with 100% sensitivity and 50% specificity for detection of MCI and AD in the Italy sample. 4MT performance correlated with hippocampal volume in the UK population and cortical thickness of the precuneus in both study populations. In conclusion, performance on a hippocampus-sensitive test of spatial memory differentiates MCI due to AD with high diagnostic sensitivity and specificity. The observation that similar diagnostic sensitivity was obtained in two separate study populations, allied to the scalability and usability of the test in community memory clinics, supports future application of the 4MT in the diagnosis of pre-dementia due to AD.","author":[{"dropping-particle":"","family":"Moodley","given":"Kuven","non-dropping-particle":"","parse-names":false,"suffix":""},{"dropping-particle":"","family":"Minati","given":"Ludovico","non-dropping-particle":"","parse-names":false,"suffix":""},{"dropping-particle":"","family":"Contarino","given":"Valeria","non-dropping-particle":"","parse-names":false,"suffix":""},{"dropping-particle":"","family":"Prioni","given":"Sara","non-dropping-particle":"","parse-names":false,"suffix":""},{"dropping-particle":"","family":"Wood","given":"Ruth","non-dropping-particle":"","parse-names":false,"suffix":""},{"dropping-particle":"","family":"Cooper","given":"Rebecca","non-dropping-particle":"","parse-names":false,"suffix":""},{"dropping-particle":"","family":"D'Incerti","given":"Ludovico","non-dropping-particle":"","parse-names":false,"suffix":""},{"dropping-particle":"","family":"Tagliavini","given":"Fabrizio","non-dropping-particle":"","parse-names":false,"suffix":""},{"dropping-particle":"","family":"Chan","given":"Dennis","non-dropping-particle":"","parse-names":false,"suffix":""}],"container-title":"Hippocampus","id":"ITEM-1","issue":"8","issued":{"date-parts":[["2015","8"]]},"page":"939-51","title":"Diagnostic differentiation of mild cognitive impairment due to Alzheimer's disease using a hippocampus-dependent test of spatial memory.","type":"article-journal","volume":"25"},"uris":["http://www.mendeley.com/documents/?uuid=06134bd8-6841-464d-99ef-35dfdb4083fa"]},{"id":"ITEM-2","itemData":{"DOI":"10.3233/JAD-180432","ISSN":"1875-8908","PMID":"30103333","abstract":"Impairments in spatial processing due to hippocampal degeneration have been observed in the years immediately preceding the diagnosis of Alzheimer's disease (AD) dementia. The demonstration of changes in spatial processing in preceding decades would provide a cognitive marker for pre-clinical AD and an outcome measure for early intervention trials. The present study examined allocentric and egocentric spatial processing in relation to future dementia risk in a middle-aged cohort. The CAIDE Dementia Risk Score (DRS) was calculated for 188 persons aged 40 to 59, of whom 94 had a parent with dementia. Participants underwent the Four Mountains Test (4MT) of allocentric spatial processing, the Virtual Reality Supermarket Trolley Task (VRSTT) of egocentric spatial processing, and 3T MRI scans. A significant negative association was found between the DRS and 4MT (Spearman correlation - 0.26, p = 0.0006), but not with the VRSTT. The 4MT was also found to be a better predictor of risk than tests of episodic memory, verbal fluency, or executive functioning. The results suggest that allocentric rather than egocentric processing may be a potential indicator of risk for late-onset AD, consistent with the hypothesis that the earliest cognitive changes in AD are driven by tau-related degeneration in the medial temporal lobe rather than amyloid-only deposition in the medial parietal lobe.","author":[{"dropping-particle":"","family":"Ritchie","given":"Karen","non-dropping-particle":"","parse-names":false,"suffix":""},{"dropping-particle":"","family":"Carrière","given":"Isabelle","non-dropping-particle":"","parse-names":false,"suffix":""},{"dropping-particle":"","family":"Howett","given":"David","non-dropping-particle":"","parse-names":false,"suffix":""},{"dropping-particle":"","family":"Su","given":"Li","non-dropping-particle":"","parse-names":false,"suffix":""},{"dropping-particle":"","family":"Hornberger","given":"Michael","non-dropping-particle":"","parse-names":false,"suffix":""},{"dropping-particle":"","family":"O'Brien","given":"John T","non-dropping-particle":"","parse-names":false,"suffix":""},{"dropping-particle":"","family":"Ritchie","given":"Craig W","non-dropping-particle":"","parse-names":false,"suffix":""},{"dropping-particle":"","family":"Chan","given":"Dennis","non-dropping-particle":"","parse-names":false,"suffix":""}],"container-title":"Journal of Alzheimer's disease : JAD","id":"ITEM-2","issue":"3","issued":{"date-parts":[["2018"]]},"page":"885-896","title":"Allocentric and Egocentric Spatial Processing in Middle-Aged Adults at High Risk of Late-Onset Alzheimer's Disease: The PREVENT Dementia Study.","type":"article-journal","volume":"65"},"uris":["http://www.mendeley.com/documents/?uuid=50ac59df-fda8-4471-b3af-c1a06c866565"]}],"mendeley":{"formattedCitation":"(Moodley et al., 2015; Ritchie et al., 2018)","plainTextFormattedCitation":"(Moodley et al., 2015; Ritchie et al., 2018)","previouslyFormattedCitation":"[25,26]"},"properties":{"noteIndex":0},"schema":"https://github.com/citation-style-language/schema/raw/master/csl-citation.json"}</w:instrText>
      </w:r>
      <w:r w:rsidRPr="00CC1C0D">
        <w:fldChar w:fldCharType="separate"/>
      </w:r>
      <w:r w:rsidR="00F35CE0" w:rsidRPr="00F35CE0">
        <w:rPr>
          <w:noProof/>
        </w:rPr>
        <w:t>(Moodley et al., 2015; Ritchie et al., 2018)</w:t>
      </w:r>
      <w:r w:rsidRPr="00CC1C0D">
        <w:fldChar w:fldCharType="end"/>
      </w:r>
      <w:r w:rsidRPr="00CC1C0D">
        <w:t>), accessibility and use of these tools are growing. Recently, authors reported that an entorhinal cortex-based test of virtual reality navigation was able to significantly identify early MCI patients. Serious games are probably part of the future of virtual reality assessments, as reported by authors who used a mobile game (Sea Hero Quest) to underline that 3D navigation ability assessed in that game was able to differentiate high-risk of AD healthy people based on genetic (APOE) and demographic risk factors.</w:t>
      </w:r>
    </w:p>
    <w:p w14:paraId="060ADDF2" w14:textId="77777777" w:rsidR="00A24662" w:rsidRPr="00CC1C0D" w:rsidRDefault="00A24662" w:rsidP="00383ED1">
      <w:r w:rsidRPr="00CC1C0D">
        <w:t>Given the multifactorial nature of AD (both neurologically and clinically), it is unlikely to be possible to produce a single biomarker of sufficient value for clinical diagnosis at this point. Efforts should be directed toward standardizing a panel of early biomarkers (including probably some of those mentioned above) capable of diagnosing MCI with sufficient sensitivity and specificity.</w:t>
      </w:r>
    </w:p>
    <w:p w14:paraId="5CBBE391" w14:textId="77777777" w:rsidR="00A24662" w:rsidRDefault="00A24662" w:rsidP="00CC1C0D">
      <w:pPr>
        <w:jc w:val="both"/>
        <w:rPr>
          <w:lang w:val="en-GB"/>
        </w:rPr>
      </w:pPr>
    </w:p>
    <w:p w14:paraId="638CA61F" w14:textId="56A43FC7" w:rsidR="003018DD" w:rsidRPr="00383ED1" w:rsidRDefault="001715F0" w:rsidP="00F35CE0">
      <w:pPr>
        <w:pStyle w:val="Titre1"/>
      </w:pPr>
      <w:r w:rsidRPr="00383ED1">
        <w:rPr>
          <w:rStyle w:val="Rfrencelgre"/>
          <w:smallCaps w:val="0"/>
          <w:color w:val="auto"/>
        </w:rPr>
        <w:t>References</w:t>
      </w:r>
    </w:p>
    <w:p w14:paraId="148BFCC5" w14:textId="2DF9F395" w:rsidR="00F35CE0" w:rsidRPr="00B13177" w:rsidRDefault="00F35CE0" w:rsidP="00F35CE0">
      <w:pPr>
        <w:widowControl w:val="0"/>
        <w:autoSpaceDE w:val="0"/>
        <w:autoSpaceDN w:val="0"/>
        <w:adjustRightInd w:val="0"/>
        <w:ind w:left="480" w:hanging="480"/>
        <w:rPr>
          <w:rFonts w:cs="Times New Roman"/>
          <w:noProof/>
          <w:lang w:val="fr-FR"/>
        </w:rPr>
      </w:pPr>
      <w:r>
        <w:fldChar w:fldCharType="begin" w:fldLock="1"/>
      </w:r>
      <w:r w:rsidRPr="00B13177">
        <w:rPr>
          <w:lang w:val="fr-FR"/>
        </w:rPr>
        <w:instrText xml:space="preserve">ADDIN Mendeley Bibliography CSL_BIBLIOGRAPHY </w:instrText>
      </w:r>
      <w:r>
        <w:fldChar w:fldCharType="separate"/>
      </w:r>
      <w:r w:rsidRPr="00B13177">
        <w:rPr>
          <w:rFonts w:cs="Times New Roman"/>
          <w:noProof/>
          <w:lang w:val="fr-FR"/>
        </w:rPr>
        <w:t xml:space="preserve">Alfalahi, H., Khandoker, A. H., Chowdhury, N., Iakovakis, D., Dias, S. B., Chaudhuri, K. R., et al. </w:t>
      </w:r>
      <w:r w:rsidRPr="00F35CE0">
        <w:rPr>
          <w:rFonts w:cs="Times New Roman"/>
          <w:noProof/>
        </w:rPr>
        <w:t xml:space="preserve">(2022). Diagnostic accuracy of keystroke dynamics as digital biomarkers for fine motor decline in neuropsychiatric disorders: a systematic review and meta-analysis. </w:t>
      </w:r>
      <w:r w:rsidRPr="00B13177">
        <w:rPr>
          <w:rFonts w:cs="Times New Roman"/>
          <w:i/>
          <w:iCs/>
          <w:noProof/>
          <w:lang w:val="fr-FR"/>
        </w:rPr>
        <w:t>Sci. Rep.</w:t>
      </w:r>
      <w:r w:rsidRPr="00B13177">
        <w:rPr>
          <w:rFonts w:cs="Times New Roman"/>
          <w:noProof/>
          <w:lang w:val="fr-FR"/>
        </w:rPr>
        <w:t xml:space="preserve"> 12, 1‑24. doi: 10.1038/s41598-022-11865-7.</w:t>
      </w:r>
    </w:p>
    <w:p w14:paraId="596CCC29"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Boschi, V., Catricalà, E., Consonni, M., Chesi, C., Moro, A., et Cappa, S. F. (2017). </w:t>
      </w:r>
      <w:r w:rsidRPr="00F35CE0">
        <w:rPr>
          <w:rFonts w:cs="Times New Roman"/>
          <w:noProof/>
        </w:rPr>
        <w:t xml:space="preserve">Connected Speech in Neurodegenerative Language Disorders: A Review. </w:t>
      </w:r>
      <w:r w:rsidRPr="00F35CE0">
        <w:rPr>
          <w:rFonts w:cs="Times New Roman"/>
          <w:i/>
          <w:iCs/>
          <w:noProof/>
        </w:rPr>
        <w:t>Front. Psychol.</w:t>
      </w:r>
      <w:r w:rsidRPr="00F35CE0">
        <w:rPr>
          <w:rFonts w:cs="Times New Roman"/>
          <w:noProof/>
        </w:rPr>
        <w:t xml:space="preserve"> 8, 269. doi: 10.3389/fpsyg.2017.00269.</w:t>
      </w:r>
    </w:p>
    <w:p w14:paraId="3DE11C62"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Bott, N. T., Madero, E. N., Glenn, J. M., Lange, A. R., Anderson, J. J., Newton, D. O., et al. (2020). Device-Embedded Cameras for Eye Tracking-Based Cognitive Assessment: Implications for Teleneuropsychology. </w:t>
      </w:r>
      <w:r w:rsidRPr="00F35CE0">
        <w:rPr>
          <w:rFonts w:cs="Times New Roman"/>
          <w:i/>
          <w:iCs/>
          <w:noProof/>
        </w:rPr>
        <w:t>Telemed. J. E. Health.</w:t>
      </w:r>
      <w:r w:rsidRPr="00F35CE0">
        <w:rPr>
          <w:rFonts w:cs="Times New Roman"/>
          <w:noProof/>
        </w:rPr>
        <w:t xml:space="preserve"> 26, 477‑481. doi: 10.1089/tmj.2019.0039.</w:t>
      </w:r>
    </w:p>
    <w:p w14:paraId="000AAD21"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Gates, G. A., Anderson, M. L., Feeney, M. P., McCurry, S. M., et Larson, E. B. (2008). Central auditory dysfunction in older persons with memory impairment or Alzheimer dementia. </w:t>
      </w:r>
      <w:r w:rsidRPr="00F35CE0">
        <w:rPr>
          <w:rFonts w:cs="Times New Roman"/>
          <w:i/>
          <w:iCs/>
          <w:noProof/>
        </w:rPr>
        <w:t>Arch. Otolaryngol. Head. Neck Surg.</w:t>
      </w:r>
      <w:r w:rsidRPr="00F35CE0">
        <w:rPr>
          <w:rFonts w:cs="Times New Roman"/>
          <w:noProof/>
        </w:rPr>
        <w:t xml:space="preserve"> 134, 771‑7. doi: 10.1001/archotol.134.7.771.</w:t>
      </w:r>
    </w:p>
    <w:p w14:paraId="34A07014"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Gills, J. L., Bott, N. T., Madero, E. N., Glenn, J. M., et Gray, M. (2021). A short digital eye-tracking assessment predicts cognitive status among adults. </w:t>
      </w:r>
      <w:r w:rsidRPr="00F35CE0">
        <w:rPr>
          <w:rFonts w:cs="Times New Roman"/>
          <w:i/>
          <w:iCs/>
          <w:noProof/>
        </w:rPr>
        <w:t>GeroScience</w:t>
      </w:r>
      <w:r w:rsidRPr="00F35CE0">
        <w:rPr>
          <w:rFonts w:cs="Times New Roman"/>
          <w:noProof/>
        </w:rPr>
        <w:t xml:space="preserve"> 43, 297‑308. doi: 10.1007/s11357-020-00254-5.</w:t>
      </w:r>
    </w:p>
    <w:p w14:paraId="09F885BD"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Häggström, J., Hederstierna, C., Rosenhall, U., Östberg, P., et Idrizbegovic, E. (2020). Prognostic Value of a Test of Central Auditory Function in Conversion from Mild Cognitive Impairment to Dementia. </w:t>
      </w:r>
      <w:r w:rsidRPr="00B13177">
        <w:rPr>
          <w:rFonts w:cs="Times New Roman"/>
          <w:i/>
          <w:iCs/>
          <w:noProof/>
          <w:lang w:val="fr-FR"/>
        </w:rPr>
        <w:t>Audiol. Neurotol.</w:t>
      </w:r>
      <w:r w:rsidRPr="00B13177">
        <w:rPr>
          <w:rFonts w:cs="Times New Roman"/>
          <w:noProof/>
          <w:lang w:val="fr-FR"/>
        </w:rPr>
        <w:t xml:space="preserve"> 25, 276‑282. doi: 10.1159/000506621.</w:t>
      </w:r>
    </w:p>
    <w:p w14:paraId="1E2F55F0"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Haque, R. U., Pongos, A. L., Manzanares, C. M., Lah, J. J., Levey, A. I., et Clifford, G. D. (2021). </w:t>
      </w:r>
      <w:r w:rsidRPr="00F35CE0">
        <w:rPr>
          <w:rFonts w:cs="Times New Roman"/>
          <w:noProof/>
        </w:rPr>
        <w:t xml:space="preserve">Deep Convolutional Neural Networks and Transfer Learning for Measuring Cognitive Impairment Using Eye-Tracking in a Distributed Tablet-Based Environment. </w:t>
      </w:r>
      <w:r w:rsidRPr="00F35CE0">
        <w:rPr>
          <w:rFonts w:cs="Times New Roman"/>
          <w:i/>
          <w:iCs/>
          <w:noProof/>
        </w:rPr>
        <w:t>IEEE Trans. Biomed. Eng.</w:t>
      </w:r>
      <w:r w:rsidRPr="00F35CE0">
        <w:rPr>
          <w:rFonts w:cs="Times New Roman"/>
          <w:noProof/>
        </w:rPr>
        <w:t xml:space="preserve"> 68, 11‑18. doi: 10.1109/TBME.2020.2990734.</w:t>
      </w:r>
    </w:p>
    <w:p w14:paraId="1900AD75"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Idrizbegovic, E., Hederstierna, C., Dahlquist, M., Nordström, C. K., Jelic, V., et Rosenhall, U. </w:t>
      </w:r>
      <w:r w:rsidRPr="00F35CE0">
        <w:rPr>
          <w:rFonts w:cs="Times New Roman"/>
          <w:noProof/>
        </w:rPr>
        <w:lastRenderedPageBreak/>
        <w:t xml:space="preserve">(2011). Central auditory function in early Alzheimer’s disease and in mild cognitive impairment. </w:t>
      </w:r>
      <w:r w:rsidRPr="00F35CE0">
        <w:rPr>
          <w:rFonts w:cs="Times New Roman"/>
          <w:i/>
          <w:iCs/>
          <w:noProof/>
        </w:rPr>
        <w:t>Age Ageing</w:t>
      </w:r>
      <w:r w:rsidRPr="00F35CE0">
        <w:rPr>
          <w:rFonts w:cs="Times New Roman"/>
          <w:noProof/>
        </w:rPr>
        <w:t xml:space="preserve"> 40, 249‑254. doi: 10.1093/ageing/afq168.</w:t>
      </w:r>
    </w:p>
    <w:p w14:paraId="4A0B301A"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Impedovo, D., et Pirlo, G. (2018). Dynamic Handwriting Analysis for the Assessment of Neurodegenerative Diseases: A Pattern Recognition Perspective. </w:t>
      </w:r>
      <w:r w:rsidRPr="00F35CE0">
        <w:rPr>
          <w:rFonts w:cs="Times New Roman"/>
          <w:i/>
          <w:iCs/>
          <w:noProof/>
        </w:rPr>
        <w:t>IEEE Rev. Biomed. Eng.</w:t>
      </w:r>
      <w:r w:rsidRPr="00F35CE0">
        <w:rPr>
          <w:rFonts w:cs="Times New Roman"/>
          <w:noProof/>
        </w:rPr>
        <w:t xml:space="preserve"> 12, 209‑220. doi: 10.1109/RBME.2018.2840679.</w:t>
      </w:r>
    </w:p>
    <w:p w14:paraId="2A41440B"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Kotecha, A. M., Corrêa, A. D. C., Fisher, K. M., et Rushworth, J. V (2018). Olfactory Dysfunction as a Global Biomarker for Sniffing out Alzheimer’s Disease: A Meta-Analysis. </w:t>
      </w:r>
      <w:r w:rsidRPr="00B13177">
        <w:rPr>
          <w:rFonts w:cs="Times New Roman"/>
          <w:i/>
          <w:iCs/>
          <w:noProof/>
          <w:lang w:val="fr-FR"/>
        </w:rPr>
        <w:t>Biosensors</w:t>
      </w:r>
      <w:r w:rsidRPr="00B13177">
        <w:rPr>
          <w:rFonts w:cs="Times New Roman"/>
          <w:noProof/>
          <w:lang w:val="fr-FR"/>
        </w:rPr>
        <w:t xml:space="preserve"> 8, 41. doi: 10.3390/bios8020041.</w:t>
      </w:r>
    </w:p>
    <w:p w14:paraId="24DC115F"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Lin, F. R., Metter, E. J., O’Brien, R. J., Resnick, S. M., Zonderman, A. B., et Ferrucci, L. (2011). </w:t>
      </w:r>
      <w:r w:rsidRPr="00F35CE0">
        <w:rPr>
          <w:rFonts w:cs="Times New Roman"/>
          <w:noProof/>
        </w:rPr>
        <w:t xml:space="preserve">Hearing loss and incident dementia. </w:t>
      </w:r>
      <w:r w:rsidRPr="00F35CE0">
        <w:rPr>
          <w:rFonts w:cs="Times New Roman"/>
          <w:i/>
          <w:iCs/>
          <w:noProof/>
        </w:rPr>
        <w:t>Arch. Neurol.</w:t>
      </w:r>
      <w:r w:rsidRPr="00F35CE0">
        <w:rPr>
          <w:rFonts w:cs="Times New Roman"/>
          <w:noProof/>
        </w:rPr>
        <w:t xml:space="preserve"> 68, 214‑20. doi: 10.1001/archneurol.2010.362.</w:t>
      </w:r>
    </w:p>
    <w:p w14:paraId="299325E8"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Livingston, G., Huntley, J., Sommerlad, A., Ames, D., Ballard, C., Banerjee, S., et al. (2020). Dementia prevention, intervention, and care: 2020 report of the Lancet Commission. </w:t>
      </w:r>
      <w:r w:rsidRPr="00F35CE0">
        <w:rPr>
          <w:rFonts w:cs="Times New Roman"/>
          <w:i/>
          <w:iCs/>
          <w:noProof/>
        </w:rPr>
        <w:t>Lancet</w:t>
      </w:r>
      <w:r w:rsidRPr="00F35CE0">
        <w:rPr>
          <w:rFonts w:cs="Times New Roman"/>
          <w:noProof/>
        </w:rPr>
        <w:t xml:space="preserve"> 396, 413‑446. doi: 10.1016/S0140-6736(20)30367-6.</w:t>
      </w:r>
    </w:p>
    <w:p w14:paraId="0D21F832"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Moodley, K., Minati, L., Contarino, V., Prioni, S., Wood, R., Cooper, R., et al. (2015). Diagnostic differentiation of mild cognitive impairment due to Alzheimer’s disease using a hippocampus-dependent test of spatial memory. </w:t>
      </w:r>
      <w:r w:rsidRPr="00F35CE0">
        <w:rPr>
          <w:rFonts w:cs="Times New Roman"/>
          <w:i/>
          <w:iCs/>
          <w:noProof/>
        </w:rPr>
        <w:t>Hippocampus</w:t>
      </w:r>
      <w:r w:rsidRPr="00F35CE0">
        <w:rPr>
          <w:rFonts w:cs="Times New Roman"/>
          <w:noProof/>
        </w:rPr>
        <w:t xml:space="preserve"> 25, 939‑51. doi: 10.1002/hipo.22417.</w:t>
      </w:r>
    </w:p>
    <w:p w14:paraId="6B3B5181"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Mueller, K. D., Koscik, R. L., Hermann, B. P., Johnson, S. C., et Turkstra, L. S. (2017). Declines in Connected Language Are Associated with Very Early Mild Cognitive Impairment: Results from the Wisconsin Registry for Alzheimer’s Prevention. </w:t>
      </w:r>
      <w:r w:rsidRPr="00F35CE0">
        <w:rPr>
          <w:rFonts w:cs="Times New Roman"/>
          <w:i/>
          <w:iCs/>
          <w:noProof/>
        </w:rPr>
        <w:t>Front. Aging Neurosci.</w:t>
      </w:r>
      <w:r w:rsidRPr="00F35CE0">
        <w:rPr>
          <w:rFonts w:cs="Times New Roman"/>
          <w:noProof/>
        </w:rPr>
        <w:t xml:space="preserve"> 9, 437. doi: 10.3389/fnagi.2017.00437.</w:t>
      </w:r>
    </w:p>
    <w:p w14:paraId="5DB2BCAB"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Müller, S., Preische, O., Heymann, P., Elbing, U., et Laske, C. (2017a). Diagnostic Value of a Tablet-Based Drawing Task for Discrimination of Patients in the Early Course of Alzheimer’s Disease from Healthy Individuals. </w:t>
      </w:r>
      <w:r w:rsidRPr="00F35CE0">
        <w:rPr>
          <w:rFonts w:cs="Times New Roman"/>
          <w:i/>
          <w:iCs/>
          <w:noProof/>
        </w:rPr>
        <w:t>J. Alzheimer’s Dis.</w:t>
      </w:r>
      <w:r w:rsidRPr="00F35CE0">
        <w:rPr>
          <w:rFonts w:cs="Times New Roman"/>
          <w:noProof/>
        </w:rPr>
        <w:t xml:space="preserve"> 55, 1463‑1469. doi: 10.3233/JAD-160921.</w:t>
      </w:r>
    </w:p>
    <w:p w14:paraId="2CFCE13C"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Müller, S., Preische, O., Heymann, P., Elbing, U., et Laske, C. (2017b). Increased Diagnostic Accuracy of Digital vs. Conventional Clock Drawing Test for Discrimination of Patients in the Early Course of Alzheimer’s Disease from Cognitively Healthy Individuals. </w:t>
      </w:r>
      <w:r w:rsidRPr="00B13177">
        <w:rPr>
          <w:rFonts w:cs="Times New Roman"/>
          <w:i/>
          <w:iCs/>
          <w:noProof/>
          <w:lang w:val="fr-FR"/>
        </w:rPr>
        <w:t>Front. Aging Neurosci.</w:t>
      </w:r>
      <w:r w:rsidRPr="00B13177">
        <w:rPr>
          <w:rFonts w:cs="Times New Roman"/>
          <w:noProof/>
          <w:lang w:val="fr-FR"/>
        </w:rPr>
        <w:t xml:space="preserve"> 9, 101. doi: 10.3389/fnagi.2017.00101.</w:t>
      </w:r>
    </w:p>
    <w:p w14:paraId="7C5990F6" w14:textId="77777777" w:rsidR="00F35CE0" w:rsidRPr="00B13177" w:rsidRDefault="00F35CE0" w:rsidP="00F35CE0">
      <w:pPr>
        <w:widowControl w:val="0"/>
        <w:autoSpaceDE w:val="0"/>
        <w:autoSpaceDN w:val="0"/>
        <w:adjustRightInd w:val="0"/>
        <w:ind w:left="480" w:hanging="480"/>
        <w:rPr>
          <w:rFonts w:cs="Times New Roman"/>
          <w:noProof/>
          <w:lang w:val="fr-FR"/>
        </w:rPr>
      </w:pPr>
      <w:r w:rsidRPr="00B13177">
        <w:rPr>
          <w:rFonts w:cs="Times New Roman"/>
          <w:noProof/>
          <w:lang w:val="fr-FR"/>
        </w:rPr>
        <w:t xml:space="preserve">Öhman, F., Hassenstab, J., Berron, D., Schöll, M., et Papp, K. V. (2021). </w:t>
      </w:r>
      <w:r w:rsidRPr="00F35CE0">
        <w:rPr>
          <w:rFonts w:cs="Times New Roman"/>
          <w:noProof/>
        </w:rPr>
        <w:t xml:space="preserve">Current advances in digital cognitive assessment for preclinical Alzheimer’s disease. </w:t>
      </w:r>
      <w:r w:rsidRPr="00B13177">
        <w:rPr>
          <w:rFonts w:cs="Times New Roman"/>
          <w:i/>
          <w:iCs/>
          <w:noProof/>
          <w:lang w:val="fr-FR"/>
        </w:rPr>
        <w:t>Alzheimer’s Dement. Diagnosis, Assess. Dis. Monit.</w:t>
      </w:r>
      <w:r w:rsidRPr="00B13177">
        <w:rPr>
          <w:rFonts w:cs="Times New Roman"/>
          <w:noProof/>
          <w:lang w:val="fr-FR"/>
        </w:rPr>
        <w:t xml:space="preserve"> 13, 1‑19. doi: 10.1002/dad2.12217.</w:t>
      </w:r>
    </w:p>
    <w:p w14:paraId="131B293A" w14:textId="77777777" w:rsidR="00F35CE0" w:rsidRPr="00B13177" w:rsidRDefault="00F35CE0" w:rsidP="00F35CE0">
      <w:pPr>
        <w:widowControl w:val="0"/>
        <w:autoSpaceDE w:val="0"/>
        <w:autoSpaceDN w:val="0"/>
        <w:adjustRightInd w:val="0"/>
        <w:ind w:left="480" w:hanging="480"/>
        <w:rPr>
          <w:rFonts w:cs="Times New Roman"/>
          <w:noProof/>
          <w:lang w:val="fr-FR"/>
        </w:rPr>
      </w:pPr>
      <w:r w:rsidRPr="00B13177">
        <w:rPr>
          <w:rFonts w:cs="Times New Roman"/>
          <w:noProof/>
          <w:lang w:val="fr-FR"/>
        </w:rPr>
        <w:t xml:space="preserve">Payne, M., Manera, V., Robert, P., Vandersteen, C., Beauchet, O., Galery, K., et al. </w:t>
      </w:r>
      <w:r w:rsidRPr="00F35CE0">
        <w:rPr>
          <w:rFonts w:cs="Times New Roman"/>
          <w:noProof/>
        </w:rPr>
        <w:t xml:space="preserve">(2022). Olfactory identification disorders due to Alzheimer’s disease: A new test from France to Quebec. </w:t>
      </w:r>
      <w:r w:rsidRPr="00B13177">
        <w:rPr>
          <w:rFonts w:cs="Times New Roman"/>
          <w:i/>
          <w:iCs/>
          <w:noProof/>
          <w:lang w:val="fr-FR"/>
        </w:rPr>
        <w:t>PLoS One</w:t>
      </w:r>
      <w:r w:rsidRPr="00B13177">
        <w:rPr>
          <w:rFonts w:cs="Times New Roman"/>
          <w:noProof/>
          <w:lang w:val="fr-FR"/>
        </w:rPr>
        <w:t xml:space="preserve"> 17, 1‑13. doi: 10.1371/journal.pone.0265764.</w:t>
      </w:r>
    </w:p>
    <w:p w14:paraId="1409534A"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Ritchie, K., Carrière, I., Howett, D., Su, L., Hornberger, M., O’Brien, J. T., et al. </w:t>
      </w:r>
      <w:r w:rsidRPr="00F35CE0">
        <w:rPr>
          <w:rFonts w:cs="Times New Roman"/>
          <w:noProof/>
        </w:rPr>
        <w:t xml:space="preserve">(2018). Allocentric and Egocentric Spatial Processing in Middle-Aged Adults at High Risk of Late-Onset Alzheimer’s Disease: The PREVENT Dementia Study. </w:t>
      </w:r>
      <w:r w:rsidRPr="00F35CE0">
        <w:rPr>
          <w:rFonts w:cs="Times New Roman"/>
          <w:i/>
          <w:iCs/>
          <w:noProof/>
        </w:rPr>
        <w:t>J. Alzheimers. Dis.</w:t>
      </w:r>
      <w:r w:rsidRPr="00F35CE0">
        <w:rPr>
          <w:rFonts w:cs="Times New Roman"/>
          <w:noProof/>
        </w:rPr>
        <w:t xml:space="preserve"> 65, 885‑896. doi: </w:t>
      </w:r>
      <w:r w:rsidRPr="00F35CE0">
        <w:rPr>
          <w:rFonts w:cs="Times New Roman"/>
          <w:noProof/>
        </w:rPr>
        <w:lastRenderedPageBreak/>
        <w:t>10.3233/JAD-180432.</w:t>
      </w:r>
    </w:p>
    <w:p w14:paraId="44CD00B8"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Roberts, R. O., Christianson, T. J. H., Kremers, W. K., Mielke, M. M., Machulda, M. M., Vassilaki, M., et al. (2016). Association Between Olfactory Dysfunction and Amnestic Mild Cognitive Impairment and Alzheimer Disease Dementia. </w:t>
      </w:r>
      <w:r w:rsidRPr="00B13177">
        <w:rPr>
          <w:rFonts w:cs="Times New Roman"/>
          <w:i/>
          <w:iCs/>
          <w:noProof/>
          <w:lang w:val="fr-FR"/>
        </w:rPr>
        <w:t>JAMA Neurol.</w:t>
      </w:r>
      <w:r w:rsidRPr="00B13177">
        <w:rPr>
          <w:rFonts w:cs="Times New Roman"/>
          <w:noProof/>
          <w:lang w:val="fr-FR"/>
        </w:rPr>
        <w:t xml:space="preserve"> 73, 93‑101. doi: 10.1001/jamaneurol.2015.2952.</w:t>
      </w:r>
    </w:p>
    <w:p w14:paraId="07A16D96"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Swords, G. M., Nguyen, L. T., Mudar, R. A., et Llano, D. A. (2018). </w:t>
      </w:r>
      <w:r w:rsidRPr="00F35CE0">
        <w:rPr>
          <w:rFonts w:cs="Times New Roman"/>
          <w:noProof/>
        </w:rPr>
        <w:t xml:space="preserve">Auditory system dysfunction in Alzheimer disease and its prodromal states: A review. </w:t>
      </w:r>
      <w:r w:rsidRPr="00F35CE0">
        <w:rPr>
          <w:rFonts w:cs="Times New Roman"/>
          <w:i/>
          <w:iCs/>
          <w:noProof/>
        </w:rPr>
        <w:t>Ageing Res. Rev.</w:t>
      </w:r>
      <w:r w:rsidRPr="00F35CE0">
        <w:rPr>
          <w:rFonts w:cs="Times New Roman"/>
          <w:noProof/>
        </w:rPr>
        <w:t xml:space="preserve"> 44, 49‑59. doi: 10.1016/j.arr.2018.04.001.</w:t>
      </w:r>
    </w:p>
    <w:p w14:paraId="56F5C5B1"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Tadokoro, K., Yamashita, T., Fukui, Y., Nomura, E., Ohta, Y., Ueno, S., et al. (2021). Early detection of cognitive decline in mild cognitive impairment and Alzheimer’s disease with a novel eye tracking test. </w:t>
      </w:r>
      <w:r w:rsidRPr="00F35CE0">
        <w:rPr>
          <w:rFonts w:cs="Times New Roman"/>
          <w:i/>
          <w:iCs/>
          <w:noProof/>
        </w:rPr>
        <w:t>J. Neurol. Sci.</w:t>
      </w:r>
      <w:r w:rsidRPr="00F35CE0">
        <w:rPr>
          <w:rFonts w:cs="Times New Roman"/>
          <w:noProof/>
        </w:rPr>
        <w:t xml:space="preserve"> 427, 117529. doi: 10.1016/j.jns.2021.117529.</w:t>
      </w:r>
    </w:p>
    <w:p w14:paraId="2DAE0BF7"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Tarawneh, H. Y., Menegola, H. K., Peou, A., Tarawneh, H., et Jayakody, D. M. P. (2022). Central Auditory Functions of Alzheimer’s Disease and Its Preclinical Stages: A Systematic Review and Meta-Analysis. </w:t>
      </w:r>
      <w:r w:rsidRPr="00B13177">
        <w:rPr>
          <w:rFonts w:cs="Times New Roman"/>
          <w:i/>
          <w:iCs/>
          <w:noProof/>
          <w:lang w:val="fr-FR"/>
        </w:rPr>
        <w:t>Cells</w:t>
      </w:r>
      <w:r w:rsidRPr="00B13177">
        <w:rPr>
          <w:rFonts w:cs="Times New Roman"/>
          <w:noProof/>
          <w:lang w:val="fr-FR"/>
        </w:rPr>
        <w:t xml:space="preserve"> 11, 1007. doi: 10.3390/cells11061007.</w:t>
      </w:r>
    </w:p>
    <w:p w14:paraId="090DD574" w14:textId="77777777" w:rsidR="00F35CE0" w:rsidRPr="00F35CE0" w:rsidRDefault="00F35CE0" w:rsidP="00F35CE0">
      <w:pPr>
        <w:widowControl w:val="0"/>
        <w:autoSpaceDE w:val="0"/>
        <w:autoSpaceDN w:val="0"/>
        <w:adjustRightInd w:val="0"/>
        <w:ind w:left="480" w:hanging="480"/>
        <w:rPr>
          <w:rFonts w:cs="Times New Roman"/>
          <w:noProof/>
        </w:rPr>
      </w:pPr>
      <w:r w:rsidRPr="00B13177">
        <w:rPr>
          <w:rFonts w:cs="Times New Roman"/>
          <w:noProof/>
          <w:lang w:val="fr-FR"/>
        </w:rPr>
        <w:t xml:space="preserve">Verfaillie, S. C. J., Witteman, J., Slot, R. E. R., Pruis, I. J., Vermaat, L. E. W., Prins, N. D., et al. </w:t>
      </w:r>
      <w:r w:rsidRPr="00F35CE0">
        <w:rPr>
          <w:rFonts w:cs="Times New Roman"/>
          <w:noProof/>
        </w:rPr>
        <w:t xml:space="preserve">(2019). High amyloid burden is associated with fewer specific words during spontaneous speech in individuals with subjective cognitive decline. </w:t>
      </w:r>
      <w:r w:rsidRPr="00F35CE0">
        <w:rPr>
          <w:rFonts w:cs="Times New Roman"/>
          <w:i/>
          <w:iCs/>
          <w:noProof/>
        </w:rPr>
        <w:t>Neuropsychologia</w:t>
      </w:r>
      <w:r w:rsidRPr="00F35CE0">
        <w:rPr>
          <w:rFonts w:cs="Times New Roman"/>
          <w:noProof/>
        </w:rPr>
        <w:t xml:space="preserve"> 131, 184‑192. doi: 10.1016/j.neuropsychologia.2019.05.006.</w:t>
      </w:r>
    </w:p>
    <w:p w14:paraId="72C28AFE" w14:textId="77777777" w:rsidR="00F35CE0" w:rsidRPr="00B13177" w:rsidRDefault="00F35CE0" w:rsidP="00F35CE0">
      <w:pPr>
        <w:widowControl w:val="0"/>
        <w:autoSpaceDE w:val="0"/>
        <w:autoSpaceDN w:val="0"/>
        <w:adjustRightInd w:val="0"/>
        <w:ind w:left="480" w:hanging="480"/>
        <w:rPr>
          <w:rFonts w:cs="Times New Roman"/>
          <w:noProof/>
          <w:lang w:val="fr-FR"/>
        </w:rPr>
      </w:pPr>
      <w:r w:rsidRPr="00F35CE0">
        <w:rPr>
          <w:rFonts w:cs="Times New Roman"/>
          <w:noProof/>
        </w:rPr>
        <w:t xml:space="preserve">Werner, P., Rosenblum, S., Bar-On, G., Heinik, J., et Korczyn, A. (2006). Handwriting process variables discriminating mild Alzheimer’s disease and mild cognitive impairment. </w:t>
      </w:r>
      <w:r w:rsidRPr="00B13177">
        <w:rPr>
          <w:rFonts w:cs="Times New Roman"/>
          <w:i/>
          <w:iCs/>
          <w:noProof/>
          <w:lang w:val="fr-FR"/>
        </w:rPr>
        <w:t>J. Gerontol. B. Psychol. Sci. Soc. Sci.</w:t>
      </w:r>
      <w:r w:rsidRPr="00B13177">
        <w:rPr>
          <w:rFonts w:cs="Times New Roman"/>
          <w:noProof/>
          <w:lang w:val="fr-FR"/>
        </w:rPr>
        <w:t xml:space="preserve"> 61, P228-36. doi: 10.1093/geronb/61.4.p228.</w:t>
      </w:r>
    </w:p>
    <w:p w14:paraId="2C5B39E5" w14:textId="77777777" w:rsidR="00F35CE0" w:rsidRPr="00F35CE0" w:rsidRDefault="00F35CE0" w:rsidP="00F35CE0">
      <w:pPr>
        <w:widowControl w:val="0"/>
        <w:autoSpaceDE w:val="0"/>
        <w:autoSpaceDN w:val="0"/>
        <w:adjustRightInd w:val="0"/>
        <w:ind w:left="480" w:hanging="480"/>
        <w:rPr>
          <w:rFonts w:cs="Times New Roman"/>
          <w:noProof/>
        </w:rPr>
      </w:pPr>
      <w:r w:rsidRPr="00F35CE0">
        <w:rPr>
          <w:rFonts w:cs="Times New Roman"/>
          <w:noProof/>
        </w:rPr>
        <w:t xml:space="preserve">Yan, J. H., Rountree, S., Massman, P., Doody, R. S., et Li, H. (2008). Alzheimer’s disease and mild cognitive impairment deteriorate fine movement control. </w:t>
      </w:r>
      <w:r w:rsidRPr="00F35CE0">
        <w:rPr>
          <w:rFonts w:cs="Times New Roman"/>
          <w:i/>
          <w:iCs/>
          <w:noProof/>
        </w:rPr>
        <w:t>J. Psychiatr. Res.</w:t>
      </w:r>
      <w:r w:rsidRPr="00F35CE0">
        <w:rPr>
          <w:rFonts w:cs="Times New Roman"/>
          <w:noProof/>
        </w:rPr>
        <w:t xml:space="preserve"> 42, 1203‑1212. doi: 10.1016/j.jpsychires.2008.01.006.</w:t>
      </w:r>
    </w:p>
    <w:p w14:paraId="58F1AED1" w14:textId="42C8D757" w:rsidR="00DE23E8" w:rsidRPr="001549D3" w:rsidRDefault="00F35CE0" w:rsidP="00F35CE0">
      <w:r>
        <w:fldChar w:fldCharType="end"/>
      </w:r>
    </w:p>
    <w:sectPr w:rsidR="00DE23E8" w:rsidRPr="001549D3" w:rsidSect="001715F0">
      <w:headerReference w:type="even" r:id="rId13"/>
      <w:footerReference w:type="even" r:id="rId14"/>
      <w:footerReference w:type="default" r:id="rId15"/>
      <w:headerReference w:type="first" r:id="rId16"/>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5CEC2" w14:textId="77777777" w:rsidR="008D06EB" w:rsidRDefault="008D06EB" w:rsidP="00117666">
      <w:pPr>
        <w:spacing w:after="0"/>
      </w:pPr>
      <w:r>
        <w:separator/>
      </w:r>
    </w:p>
  </w:endnote>
  <w:endnote w:type="continuationSeparator" w:id="0">
    <w:p w14:paraId="5EB4E976" w14:textId="77777777" w:rsidR="008D06EB" w:rsidRDefault="008D06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AE7DA" w14:textId="77777777" w:rsidR="008D06EB" w:rsidRDefault="008D06EB" w:rsidP="00117666">
      <w:pPr>
        <w:spacing w:after="0"/>
      </w:pPr>
      <w:r>
        <w:separator/>
      </w:r>
    </w:p>
  </w:footnote>
  <w:footnote w:type="continuationSeparator" w:id="0">
    <w:p w14:paraId="698D0138" w14:textId="77777777" w:rsidR="008D06EB" w:rsidRDefault="008D06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15F0"/>
    <w:rsid w:val="00177D84"/>
    <w:rsid w:val="00224C95"/>
    <w:rsid w:val="00253A4A"/>
    <w:rsid w:val="00267D18"/>
    <w:rsid w:val="002868E2"/>
    <w:rsid w:val="002869C3"/>
    <w:rsid w:val="002936E4"/>
    <w:rsid w:val="002B4A57"/>
    <w:rsid w:val="002C74CA"/>
    <w:rsid w:val="003018DD"/>
    <w:rsid w:val="003544FB"/>
    <w:rsid w:val="00383ED1"/>
    <w:rsid w:val="003D2F2D"/>
    <w:rsid w:val="00401590"/>
    <w:rsid w:val="00410D91"/>
    <w:rsid w:val="00447801"/>
    <w:rsid w:val="00452E9C"/>
    <w:rsid w:val="004735C8"/>
    <w:rsid w:val="004961FF"/>
    <w:rsid w:val="00517A89"/>
    <w:rsid w:val="005250F2"/>
    <w:rsid w:val="0053736F"/>
    <w:rsid w:val="00593EEA"/>
    <w:rsid w:val="005A5EEE"/>
    <w:rsid w:val="005B62A1"/>
    <w:rsid w:val="006375C7"/>
    <w:rsid w:val="00654E8F"/>
    <w:rsid w:val="00660D05"/>
    <w:rsid w:val="006820B1"/>
    <w:rsid w:val="006B7D14"/>
    <w:rsid w:val="00701727"/>
    <w:rsid w:val="0070566C"/>
    <w:rsid w:val="00714C50"/>
    <w:rsid w:val="00725A7D"/>
    <w:rsid w:val="007468F8"/>
    <w:rsid w:val="007501BE"/>
    <w:rsid w:val="00772B95"/>
    <w:rsid w:val="00790BB3"/>
    <w:rsid w:val="0079618F"/>
    <w:rsid w:val="007A34B7"/>
    <w:rsid w:val="007C206C"/>
    <w:rsid w:val="00803D24"/>
    <w:rsid w:val="00817DD6"/>
    <w:rsid w:val="00885156"/>
    <w:rsid w:val="00886A51"/>
    <w:rsid w:val="008D06EB"/>
    <w:rsid w:val="009151AA"/>
    <w:rsid w:val="0093429D"/>
    <w:rsid w:val="00943573"/>
    <w:rsid w:val="00970F7D"/>
    <w:rsid w:val="009814DA"/>
    <w:rsid w:val="00994A3D"/>
    <w:rsid w:val="009C2B12"/>
    <w:rsid w:val="009C70F3"/>
    <w:rsid w:val="00A174D9"/>
    <w:rsid w:val="00A24662"/>
    <w:rsid w:val="00A569CD"/>
    <w:rsid w:val="00AB6715"/>
    <w:rsid w:val="00AC08BD"/>
    <w:rsid w:val="00B13177"/>
    <w:rsid w:val="00B1671E"/>
    <w:rsid w:val="00B25EB8"/>
    <w:rsid w:val="00B354E1"/>
    <w:rsid w:val="00B37F4D"/>
    <w:rsid w:val="00C52A7B"/>
    <w:rsid w:val="00C56BAF"/>
    <w:rsid w:val="00C679AA"/>
    <w:rsid w:val="00C75972"/>
    <w:rsid w:val="00CC0A3A"/>
    <w:rsid w:val="00CC1C0D"/>
    <w:rsid w:val="00CD066B"/>
    <w:rsid w:val="00CD3642"/>
    <w:rsid w:val="00CE4FEE"/>
    <w:rsid w:val="00CF5A65"/>
    <w:rsid w:val="00DA58E1"/>
    <w:rsid w:val="00DB59C3"/>
    <w:rsid w:val="00DC259A"/>
    <w:rsid w:val="00DE23E8"/>
    <w:rsid w:val="00DF0C62"/>
    <w:rsid w:val="00E52377"/>
    <w:rsid w:val="00E64E17"/>
    <w:rsid w:val="00E866C9"/>
    <w:rsid w:val="00EA3D3C"/>
    <w:rsid w:val="00EE0873"/>
    <w:rsid w:val="00F35CE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styleId="Mentionnonrsolue">
    <w:name w:val="Unresolved Mention"/>
    <w:basedOn w:val="Policepardfaut"/>
    <w:uiPriority w:val="99"/>
    <w:semiHidden/>
    <w:unhideWhenUsed/>
    <w:rsid w:val="001715F0"/>
    <w:rPr>
      <w:color w:val="605E5C"/>
      <w:shd w:val="clear" w:color="auto" w:fill="E1DFDD"/>
    </w:rPr>
  </w:style>
  <w:style w:type="character" w:styleId="Numrodepage">
    <w:name w:val="page number"/>
    <w:basedOn w:val="Policepardfaut"/>
    <w:uiPriority w:val="99"/>
    <w:semiHidden/>
    <w:unhideWhenUsed/>
    <w:rsid w:val="001715F0"/>
  </w:style>
  <w:style w:type="character" w:styleId="Rfrencelgre">
    <w:name w:val="Subtle Reference"/>
    <w:basedOn w:val="Policepardfaut"/>
    <w:uiPriority w:val="31"/>
    <w:qFormat/>
    <w:rsid w:val="003018DD"/>
    <w:rPr>
      <w:smallCaps/>
      <w:color w:val="5A5A5A" w:themeColor="text1" w:themeTint="A5"/>
    </w:rPr>
  </w:style>
  <w:style w:type="paragraph" w:styleId="Citationintense">
    <w:name w:val="Intense Quote"/>
    <w:basedOn w:val="Normal"/>
    <w:next w:val="Normal"/>
    <w:link w:val="CitationintenseCar"/>
    <w:uiPriority w:val="30"/>
    <w:qFormat/>
    <w:rsid w:val="003018DD"/>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itationintenseCar">
    <w:name w:val="Citation intense Car"/>
    <w:basedOn w:val="Policepardfaut"/>
    <w:link w:val="Citationintense"/>
    <w:uiPriority w:val="30"/>
    <w:rsid w:val="003018DD"/>
    <w:rPr>
      <w:rFonts w:ascii="Times New Roman" w:hAnsi="Times New Roman"/>
      <w:i/>
      <w:iCs/>
      <w:color w:val="4F81BD" w:themeColor="accen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1996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vandersteen.c@chu-nice.f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5</TotalTime>
  <Pages>5</Pages>
  <Words>15898</Words>
  <Characters>87442</Characters>
  <Application>Microsoft Office Word</Application>
  <DocSecurity>0</DocSecurity>
  <Lines>728</Lines>
  <Paragraphs>20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DERSTEEN CLAIR CHU Nice</cp:lastModifiedBy>
  <cp:revision>5</cp:revision>
  <cp:lastPrinted>2013-10-03T12:51:00Z</cp:lastPrinted>
  <dcterms:created xsi:type="dcterms:W3CDTF">2023-03-13T14:51:00Z</dcterms:created>
  <dcterms:modified xsi:type="dcterms:W3CDTF">2023-06-1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nnales-francaises-doto-rhino-laryngologie-et-de-pathologie-cervico-faciale</vt:lpwstr>
  </property>
  <property fmtid="{D5CDD505-2E9C-101B-9397-08002B2CF9AE}" pid="11" name="Mendeley Recent Style Name 0_1">
    <vt:lpwstr>Annales françaises d'oto-rhino-laryngologie et de pathologie cervico-faciale</vt:lpwstr>
  </property>
  <property fmtid="{D5CDD505-2E9C-101B-9397-08002B2CF9AE}" pid="12" name="Mendeley Recent Style Id 1_1">
    <vt:lpwstr>http://www.zotero.org/styles/chemical-senses</vt:lpwstr>
  </property>
  <property fmtid="{D5CDD505-2E9C-101B-9397-08002B2CF9AE}" pid="13" name="Mendeley Recent Style Name 1_1">
    <vt:lpwstr>Chemical Senses</vt:lpwstr>
  </property>
  <property fmtid="{D5CDD505-2E9C-101B-9397-08002B2CF9AE}" pid="14" name="Mendeley Recent Style Id 2_1">
    <vt:lpwstr>http://csl.mendeley.com/styles/530446351/elsevier-vancouver</vt:lpwstr>
  </property>
  <property fmtid="{D5CDD505-2E9C-101B-9397-08002B2CF9AE}" pid="15" name="Mendeley Recent Style Name 2_1">
    <vt:lpwstr>Elsevier - Vancouver - Clair Vandersteen</vt:lpwstr>
  </property>
  <property fmtid="{D5CDD505-2E9C-101B-9397-08002B2CF9AE}" pid="16" name="Mendeley Recent Style Id 3_1">
    <vt:lpwstr>http://www.zotero.org/styles/european-annals-of-otorhinolaryngology-head-and-neck-diseases</vt:lpwstr>
  </property>
  <property fmtid="{D5CDD505-2E9C-101B-9397-08002B2CF9AE}" pid="17" name="Mendeley Recent Style Name 3_1">
    <vt:lpwstr>European Annals of Otorhinolaryngology, Head and Neck diseases</vt:lpwstr>
  </property>
  <property fmtid="{D5CDD505-2E9C-101B-9397-08002B2CF9AE}" pid="18" name="Mendeley Recent Style Id 4_1">
    <vt:lpwstr>http://www.zotero.org/styles/european-archives-of-oto-rhino-laryngology</vt:lpwstr>
  </property>
  <property fmtid="{D5CDD505-2E9C-101B-9397-08002B2CF9AE}" pid="19" name="Mendeley Recent Style Name 4_1">
    <vt:lpwstr>European Archives of Oto-Rhino-Laryngology</vt:lpwstr>
  </property>
  <property fmtid="{D5CDD505-2E9C-101B-9397-08002B2CF9AE}" pid="20" name="Mendeley Recent Style Id 5_1">
    <vt:lpwstr>http://www.zotero.org/styles/frontiers</vt:lpwstr>
  </property>
  <property fmtid="{D5CDD505-2E9C-101B-9397-08002B2CF9AE}" pid="21" name="Mendeley Recent Style Name 5_1">
    <vt:lpwstr>Frontiers journals</vt:lpwstr>
  </property>
  <property fmtid="{D5CDD505-2E9C-101B-9397-08002B2CF9AE}" pid="22" name="Mendeley Recent Style Id 6_1">
    <vt:lpwstr>http://www.zotero.org/styles/journal-of-clinical-medicine</vt:lpwstr>
  </property>
  <property fmtid="{D5CDD505-2E9C-101B-9397-08002B2CF9AE}" pid="23" name="Mendeley Recent Style Name 6_1">
    <vt:lpwstr>Journal of Clinical Medicin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otolaryngology-case-reports</vt:lpwstr>
  </property>
  <property fmtid="{D5CDD505-2E9C-101B-9397-08002B2CF9AE}" pid="27" name="Mendeley Recent Style Name 8_1">
    <vt:lpwstr>Otolaryngology Case Reports</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baf05077-c724-38ab-b4de-be97a020afb9</vt:lpwstr>
  </property>
  <property fmtid="{D5CDD505-2E9C-101B-9397-08002B2CF9AE}" pid="32" name="Mendeley Citation Style_1">
    <vt:lpwstr>http://www.zotero.org/styles/frontiers</vt:lpwstr>
  </property>
</Properties>
</file>